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35C6C" w14:textId="20AE7583" w:rsidR="00464413" w:rsidRDefault="007A5388" w:rsidP="003C11C7">
      <w:pPr>
        <w:pStyle w:val="Heading10"/>
        <w:ind w:left="0" w:firstLine="0"/>
      </w:pPr>
      <w:bookmarkStart w:id="0" w:name="_Toc7093398"/>
      <w:r>
        <w:t>Additional file 1</w:t>
      </w:r>
      <w:r w:rsidR="00464413">
        <w:t xml:space="preserve">: </w:t>
      </w:r>
      <w:r w:rsidR="001F4ECD">
        <w:t>Supplemental Material</w:t>
      </w:r>
      <w:bookmarkStart w:id="1" w:name="_Hlk6329783"/>
      <w:bookmarkEnd w:id="0"/>
    </w:p>
    <w:p w14:paraId="22750499" w14:textId="77777777" w:rsidR="00F8741C" w:rsidRDefault="00F8741C" w:rsidP="00EF7075">
      <w:pPr>
        <w:pStyle w:val="Norm-Nonbody"/>
        <w:jc w:val="center"/>
        <w:rPr>
          <w:b/>
          <w:i/>
        </w:rPr>
      </w:pPr>
    </w:p>
    <w:p w14:paraId="302F0084" w14:textId="22A15635" w:rsidR="00EF7075" w:rsidRPr="002E24C2" w:rsidRDefault="00EF7075" w:rsidP="00EF7075">
      <w:pPr>
        <w:pStyle w:val="Norm-Nonbody"/>
        <w:jc w:val="center"/>
        <w:rPr>
          <w:b/>
        </w:rPr>
      </w:pPr>
      <w:r w:rsidRPr="002E24C2">
        <w:rPr>
          <w:b/>
        </w:rPr>
        <w:t>Evaluating the effects between metal mixtures and serum vaccine antibody concentrations in children: a prospective birth cohort study.</w:t>
      </w:r>
    </w:p>
    <w:p w14:paraId="7C4E218F" w14:textId="754B322E" w:rsidR="00EF7075" w:rsidRPr="00B24DD8" w:rsidRDefault="00EF7075" w:rsidP="00EF7075">
      <w:pPr>
        <w:pStyle w:val="Appendixtext"/>
      </w:pPr>
      <w:r>
        <w:t xml:space="preserve">Barrett M Welch, </w:t>
      </w:r>
      <w:r w:rsidRPr="00D05120">
        <w:t>Adam Branscum,</w:t>
      </w:r>
      <w:r>
        <w:t xml:space="preserve"> </w:t>
      </w:r>
      <w:r w:rsidRPr="00D05120">
        <w:t>G. John Geldhof</w:t>
      </w:r>
      <w:r>
        <w:t xml:space="preserve">, </w:t>
      </w:r>
      <w:r w:rsidRPr="00D05120">
        <w:t>Sharia M. Ahmed</w:t>
      </w:r>
      <w:r>
        <w:t xml:space="preserve">, </w:t>
      </w:r>
      <w:r w:rsidRPr="00D05120">
        <w:t>Perry Hystad,</w:t>
      </w:r>
      <w:r>
        <w:t xml:space="preserve"> </w:t>
      </w:r>
      <w:r w:rsidRPr="00D05120">
        <w:t>Ellen Smit</w:t>
      </w:r>
      <w:r>
        <w:t xml:space="preserve">, </w:t>
      </w:r>
      <w:r w:rsidRPr="00D05120">
        <w:t>Sakila Afroz</w:t>
      </w:r>
      <w:r w:rsidRPr="00407FB8">
        <w:t xml:space="preserve">, </w:t>
      </w:r>
      <w:r w:rsidRPr="00D05120">
        <w:t>Meghan Megowan</w:t>
      </w:r>
      <w:r>
        <w:t xml:space="preserve">, </w:t>
      </w:r>
      <w:r w:rsidRPr="00D05120">
        <w:t>Mostofa Golam</w:t>
      </w:r>
      <w:r>
        <w:t xml:space="preserve">, </w:t>
      </w:r>
      <w:r w:rsidRPr="00D05120">
        <w:t>Omar</w:t>
      </w:r>
      <w:r>
        <w:t xml:space="preserve"> </w:t>
      </w:r>
      <w:r w:rsidRPr="00D05120">
        <w:t>Sharif</w:t>
      </w:r>
      <w:r>
        <w:t xml:space="preserve">, </w:t>
      </w:r>
      <w:r w:rsidRPr="00D05120">
        <w:t>Mohammad Rahman</w:t>
      </w:r>
      <w:r>
        <w:t xml:space="preserve">, </w:t>
      </w:r>
      <w:r w:rsidRPr="00D05120">
        <w:t>Quazi Quamruzzaman, David C. Christiani</w:t>
      </w:r>
      <w:r>
        <w:t xml:space="preserve">, </w:t>
      </w:r>
      <w:r w:rsidRPr="00D05120">
        <w:t>Molly L. Kile</w:t>
      </w:r>
    </w:p>
    <w:p w14:paraId="5FDEF648" w14:textId="77777777" w:rsidR="00EF7075" w:rsidRDefault="00EF7075" w:rsidP="00B4030C">
      <w:pPr>
        <w:pStyle w:val="Heading10"/>
      </w:pPr>
    </w:p>
    <w:tbl>
      <w:tblPr>
        <w:tblW w:w="7811" w:type="dxa"/>
        <w:tblLook w:val="04A0" w:firstRow="1" w:lastRow="0" w:firstColumn="1" w:lastColumn="0" w:noHBand="0" w:noVBand="1"/>
      </w:tblPr>
      <w:tblGrid>
        <w:gridCol w:w="5153"/>
        <w:gridCol w:w="726"/>
        <w:gridCol w:w="1206"/>
        <w:gridCol w:w="720"/>
        <w:gridCol w:w="6"/>
      </w:tblGrid>
      <w:tr w:rsidR="005D3E77" w:rsidRPr="003704B4" w14:paraId="2BEC4F0C" w14:textId="77777777" w:rsidTr="005D3E77">
        <w:trPr>
          <w:trHeight w:val="300"/>
        </w:trPr>
        <w:tc>
          <w:tcPr>
            <w:tcW w:w="7811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C48B249" w14:textId="284B6366" w:rsidR="005D3E77" w:rsidRPr="003704B4" w:rsidRDefault="00B4030C" w:rsidP="005D3E77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bookmarkStart w:id="2" w:name="_Ref6326330"/>
            <w:bookmarkStart w:id="3" w:name="_Toc6324859"/>
            <w:bookmarkStart w:id="4" w:name="_Ref6326305"/>
            <w:r>
              <w:t>Table</w:t>
            </w:r>
            <w:r w:rsidR="00802340">
              <w:t xml:space="preserve"> </w:t>
            </w:r>
            <w:r>
              <w:t>S</w:t>
            </w:r>
            <w:r w:rsidR="003C11C7">
              <w:fldChar w:fldCharType="begin"/>
            </w:r>
            <w:r w:rsidR="003C11C7">
              <w:instrText xml:space="preserve"> SEQ Table_S \* ARABIC </w:instrText>
            </w:r>
            <w:r w:rsidR="003C11C7">
              <w:fldChar w:fldCharType="separate"/>
            </w:r>
            <w:r w:rsidR="008A4C98">
              <w:rPr>
                <w:noProof/>
              </w:rPr>
              <w:t>1</w:t>
            </w:r>
            <w:r w:rsidR="003C11C7">
              <w:rPr>
                <w:noProof/>
              </w:rPr>
              <w:fldChar w:fldCharType="end"/>
            </w:r>
            <w:bookmarkEnd w:id="2"/>
            <w:r w:rsidR="005D3E77">
              <w:t>.</w:t>
            </w:r>
            <w:r w:rsidR="005D3E77" w:rsidRPr="005D3E77">
              <w:t xml:space="preserve"> </w:t>
            </w:r>
            <w:r w:rsidR="005D3E77">
              <w:t>Global model</w:t>
            </w:r>
            <w:r w:rsidR="005D3E77" w:rsidRPr="00231FBB">
              <w:t xml:space="preserve"> fit indices </w:t>
            </w:r>
            <w:r w:rsidR="005D3E77">
              <w:t>and criteria</w:t>
            </w:r>
            <w:r w:rsidR="005D3E77" w:rsidRPr="00231FBB">
              <w:t xml:space="preserve"> </w:t>
            </w:r>
            <w:r w:rsidR="005D3E77">
              <w:t>used to evaluate fit of structural equation models</w:t>
            </w:r>
            <w:r w:rsidR="005D3E77" w:rsidRPr="00231FBB">
              <w:t>.</w:t>
            </w:r>
            <w:bookmarkEnd w:id="3"/>
            <w:bookmarkEnd w:id="4"/>
          </w:p>
        </w:tc>
      </w:tr>
      <w:tr w:rsidR="003704B4" w:rsidRPr="003704B4" w14:paraId="474DE247" w14:textId="77777777" w:rsidTr="005D3E77">
        <w:trPr>
          <w:trHeight w:val="300"/>
        </w:trPr>
        <w:tc>
          <w:tcPr>
            <w:tcW w:w="515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11DA" w14:textId="77777777" w:rsidR="003704B4" w:rsidRPr="003704B4" w:rsidRDefault="003704B4" w:rsidP="003704B4">
            <w:pPr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265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853B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Criteria for model fit</w:t>
            </w:r>
          </w:p>
        </w:tc>
      </w:tr>
      <w:tr w:rsidR="003704B4" w:rsidRPr="003704B4" w14:paraId="3941DEC3" w14:textId="77777777" w:rsidTr="00C052AA">
        <w:trPr>
          <w:trHeight w:val="300"/>
        </w:trPr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EA054" w14:textId="77777777" w:rsidR="003704B4" w:rsidRPr="003704B4" w:rsidRDefault="003704B4" w:rsidP="003704B4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Model fit index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96486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Goo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23063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Acceptable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71949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Poor</w:t>
            </w:r>
          </w:p>
        </w:tc>
      </w:tr>
      <w:tr w:rsidR="003704B4" w:rsidRPr="003704B4" w14:paraId="28B535ED" w14:textId="77777777" w:rsidTr="00C052AA">
        <w:trPr>
          <w:trHeight w:val="300"/>
        </w:trPr>
        <w:tc>
          <w:tcPr>
            <w:tcW w:w="5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F21" w14:textId="77777777" w:rsidR="003704B4" w:rsidRPr="003704B4" w:rsidRDefault="003704B4" w:rsidP="003704B4">
            <w:pPr>
              <w:spacing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Comparative fit index (CFI)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88FB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&gt;0.9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F6C7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0.90-0.95</w:t>
            </w:r>
          </w:p>
        </w:tc>
        <w:tc>
          <w:tcPr>
            <w:tcW w:w="7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F1DA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&lt;0.90</w:t>
            </w:r>
          </w:p>
        </w:tc>
      </w:tr>
      <w:tr w:rsidR="003704B4" w:rsidRPr="003704B4" w14:paraId="08B45365" w14:textId="77777777" w:rsidTr="00C052AA">
        <w:trPr>
          <w:trHeight w:val="300"/>
        </w:trPr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96FE" w14:textId="77777777" w:rsidR="003704B4" w:rsidRPr="003704B4" w:rsidRDefault="003704B4" w:rsidP="003704B4">
            <w:pPr>
              <w:spacing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Tucker-Lewis non-normed fit index (TLI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7C91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&gt;0.9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AEE8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0.90-0.95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0DF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&lt;0.90</w:t>
            </w:r>
          </w:p>
        </w:tc>
      </w:tr>
      <w:tr w:rsidR="003704B4" w:rsidRPr="003704B4" w14:paraId="6789657E" w14:textId="77777777" w:rsidTr="00073BC4">
        <w:trPr>
          <w:trHeight w:val="300"/>
        </w:trPr>
        <w:tc>
          <w:tcPr>
            <w:tcW w:w="51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0F01" w14:textId="77777777" w:rsidR="003704B4" w:rsidRPr="003704B4" w:rsidRDefault="003704B4" w:rsidP="003704B4">
            <w:pPr>
              <w:spacing w:line="240" w:lineRule="auto"/>
              <w:ind w:firstLineChars="100" w:firstLine="220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Root mean square error of approximation (RMSEA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4D83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&lt;.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6849D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0.05-0.08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55C6" w14:textId="77777777" w:rsidR="003704B4" w:rsidRPr="003704B4" w:rsidRDefault="003704B4" w:rsidP="003704B4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704B4">
              <w:rPr>
                <w:rFonts w:eastAsia="Times New Roman" w:cs="Times New Roman"/>
                <w:color w:val="000000"/>
                <w:sz w:val="22"/>
              </w:rPr>
              <w:t>&gt;0.08</w:t>
            </w:r>
          </w:p>
        </w:tc>
      </w:tr>
      <w:tr w:rsidR="003704B4" w:rsidRPr="003704B4" w14:paraId="44E3A669" w14:textId="77777777" w:rsidTr="005D3E77">
        <w:trPr>
          <w:gridAfter w:val="1"/>
          <w:wAfter w:w="6" w:type="dxa"/>
          <w:trHeight w:val="405"/>
        </w:trPr>
        <w:tc>
          <w:tcPr>
            <w:tcW w:w="7805" w:type="dxa"/>
            <w:gridSpan w:val="4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D078770" w14:textId="19D1A8DA" w:rsidR="003704B4" w:rsidRPr="003704B4" w:rsidRDefault="000B0BD5" w:rsidP="007651ED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Note: All SEMs were required to meet good or acceptable fit for each model fit index.</w:t>
            </w:r>
          </w:p>
        </w:tc>
      </w:tr>
    </w:tbl>
    <w:p w14:paraId="5CF73333" w14:textId="77777777" w:rsidR="00411D8A" w:rsidRDefault="00411D8A" w:rsidP="00B4030C">
      <w:pPr>
        <w:ind w:firstLine="0"/>
      </w:pPr>
      <w:bookmarkStart w:id="5" w:name="_Hlk6329804"/>
      <w:bookmarkEnd w:id="1"/>
    </w:p>
    <w:p w14:paraId="3B079DCF" w14:textId="77777777" w:rsidR="00F8741C" w:rsidRDefault="00F8741C" w:rsidP="00F8741C">
      <w:pPr>
        <w:pStyle w:val="Caption"/>
        <w:keepLines/>
        <w:sectPr w:rsidR="00F8741C" w:rsidSect="00F8741C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6" w:name="_Ref4146189"/>
      <w:bookmarkStart w:id="7" w:name="_Ref6326434"/>
      <w:bookmarkStart w:id="8" w:name="_Toc6324860"/>
    </w:p>
    <w:p w14:paraId="418D3E62" w14:textId="57801DF6" w:rsidR="007651ED" w:rsidRDefault="00802340" w:rsidP="00F8741C">
      <w:pPr>
        <w:pStyle w:val="Caption"/>
        <w:keepLines/>
      </w:pPr>
      <w:r>
        <w:lastRenderedPageBreak/>
        <w:t>Table S</w:t>
      </w:r>
      <w:bookmarkEnd w:id="6"/>
      <w:r w:rsidR="00845573">
        <w:fldChar w:fldCharType="begin"/>
      </w:r>
      <w:r w:rsidR="00845573">
        <w:instrText xml:space="preserve"> SEQ Table_S \* ARABIC </w:instrText>
      </w:r>
      <w:r w:rsidR="00845573">
        <w:fldChar w:fldCharType="separate"/>
      </w:r>
      <w:r w:rsidR="008A4C98">
        <w:rPr>
          <w:noProof/>
        </w:rPr>
        <w:t>2</w:t>
      </w:r>
      <w:r w:rsidR="00845573">
        <w:fldChar w:fldCharType="end"/>
      </w:r>
      <w:bookmarkEnd w:id="7"/>
      <w:r w:rsidR="007651ED">
        <w:t xml:space="preserve">. </w:t>
      </w:r>
      <w:r w:rsidR="00906BD4">
        <w:t>Results from adjusted multiple linear regression models restricted to g</w:t>
      </w:r>
      <w:r w:rsidR="007651ED">
        <w:t>irls (n=245)</w:t>
      </w:r>
      <w:r w:rsidR="00906BD4">
        <w:t>.</w:t>
      </w:r>
      <w:bookmarkEnd w:id="8"/>
    </w:p>
    <w:tbl>
      <w:tblPr>
        <w:tblW w:w="12803" w:type="dxa"/>
        <w:tblLook w:val="04A0" w:firstRow="1" w:lastRow="0" w:firstColumn="1" w:lastColumn="0" w:noHBand="0" w:noVBand="1"/>
      </w:tblPr>
      <w:tblGrid>
        <w:gridCol w:w="1710"/>
        <w:gridCol w:w="1834"/>
        <w:gridCol w:w="1810"/>
        <w:gridCol w:w="1720"/>
        <w:gridCol w:w="1836"/>
        <w:gridCol w:w="1940"/>
        <w:gridCol w:w="1944"/>
        <w:gridCol w:w="9"/>
      </w:tblGrid>
      <w:tr w:rsidR="007651ED" w:rsidRPr="007651ED" w14:paraId="45A41AD0" w14:textId="77777777" w:rsidTr="00073BC4">
        <w:trPr>
          <w:gridAfter w:val="1"/>
          <w:wAfter w:w="9" w:type="dxa"/>
          <w:trHeight w:val="300"/>
        </w:trPr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BD1" w14:textId="597E4335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64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7FF8" w14:textId="08D812DC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Arsenic</w:t>
            </w:r>
          </w:p>
        </w:tc>
        <w:tc>
          <w:tcPr>
            <w:tcW w:w="355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2E47" w14:textId="24A11746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Manganese</w:t>
            </w:r>
          </w:p>
        </w:tc>
        <w:tc>
          <w:tcPr>
            <w:tcW w:w="388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23D2" w14:textId="42313B6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Lead</w:t>
            </w:r>
          </w:p>
        </w:tc>
      </w:tr>
      <w:tr w:rsidR="007651ED" w:rsidRPr="007651ED" w14:paraId="20A0528D" w14:textId="77777777" w:rsidTr="000128BB">
        <w:trPr>
          <w:gridAfter w:val="1"/>
          <w:wAfter w:w="9" w:type="dxa"/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6A24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5B2FB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hange (%) (95% CI)</w:t>
            </w:r>
          </w:p>
        </w:tc>
        <w:tc>
          <w:tcPr>
            <w:tcW w:w="3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2118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hange (%) (95% CI)</w:t>
            </w:r>
          </w:p>
        </w:tc>
        <w:tc>
          <w:tcPr>
            <w:tcW w:w="3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294B8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hange (%) (95% CI)</w:t>
            </w:r>
          </w:p>
        </w:tc>
      </w:tr>
      <w:tr w:rsidR="007651ED" w:rsidRPr="007651ED" w14:paraId="3DB9C71A" w14:textId="77777777" w:rsidTr="000128BB">
        <w:trPr>
          <w:gridAfter w:val="1"/>
          <w:wAfter w:w="9" w:type="dxa"/>
          <w:trHeight w:val="36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C0CA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EFDC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Single element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182AB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ombined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B95B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Single element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ACBB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ombined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43F27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Single element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77E01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ombined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7651ED" w:rsidRPr="007651ED" w14:paraId="578B10B3" w14:textId="77777777" w:rsidTr="000128BB">
        <w:trPr>
          <w:gridAfter w:val="1"/>
          <w:wAfter w:w="9" w:type="dxa"/>
          <w:trHeight w:val="300"/>
        </w:trPr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0903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Diphtheria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665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7D0D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394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C606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A52D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96C0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</w:tr>
      <w:tr w:rsidR="0045598E" w:rsidRPr="007651ED" w14:paraId="14E0B35E" w14:textId="77777777" w:rsidTr="000128BB">
        <w:trPr>
          <w:gridAfter w:val="1"/>
          <w:wAfter w:w="9" w:type="dxa"/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91C6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1E3D" w14:textId="06B8CC48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6.8 (-11.5, -1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E4AC" w14:textId="32015BF3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5.8 (-11.2, -0.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8482" w14:textId="197E21D4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1.2 (-11.2, 10.0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49F7" w14:textId="55DDF00C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0.5 (-10.8, 11.0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14C" w14:textId="736A9DF4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7.1 (-6.4, 22.6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6EE8" w14:textId="4C5E258C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3.4 (-10.2, 19.2) </w:t>
            </w:r>
          </w:p>
        </w:tc>
      </w:tr>
      <w:tr w:rsidR="0045598E" w:rsidRPr="007651ED" w14:paraId="7B5B659D" w14:textId="77777777" w:rsidTr="000128BB">
        <w:trPr>
          <w:gridAfter w:val="1"/>
          <w:wAfter w:w="9" w:type="dxa"/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E502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389F" w14:textId="0E4B1405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0.6 (-4.1, 5.5)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FCC3" w14:textId="042A82BC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0.9 (-3.9, 5.9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85E1" w14:textId="32013560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0.9 (-8.3, 11.1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D5B1" w14:textId="2F5F3A4B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0.3 (-9.1, 10.6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AFAE" w14:textId="4B3009E8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3.4 (-17.1, 28.9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1E2" w14:textId="43396D6B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2 (-18.4, 27.4) </w:t>
            </w:r>
          </w:p>
        </w:tc>
      </w:tr>
      <w:tr w:rsidR="0045598E" w:rsidRPr="007651ED" w14:paraId="7381F8FE" w14:textId="77777777" w:rsidTr="000128BB">
        <w:trPr>
          <w:gridAfter w:val="1"/>
          <w:wAfter w:w="9" w:type="dxa"/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220E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431" w14:textId="3C382404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0.2 (-4.1, 4.8)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E14" w14:textId="063C0855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0.3 (-4.1, 4.9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8A88" w14:textId="6B3013A4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4.3 (-3.8, 13.1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85E" w14:textId="5A83D4CA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3.7 (-4.4, 12.4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9CD1" w14:textId="7167B2FD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8.2 (-15.4, 38.5) 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E2B5" w14:textId="70356452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2.7 (-20.6, 32.7) </w:t>
            </w:r>
          </w:p>
        </w:tc>
      </w:tr>
      <w:tr w:rsidR="0045598E" w:rsidRPr="007651ED" w14:paraId="3D7B6CF2" w14:textId="77777777" w:rsidTr="000128BB">
        <w:trPr>
          <w:gridAfter w:val="1"/>
          <w:wAfter w:w="9" w:type="dxa"/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0DCD" w14:textId="77777777" w:rsidR="0045598E" w:rsidRPr="007651ED" w:rsidRDefault="0045598E" w:rsidP="0045598E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Tetanu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501C" w14:textId="77777777" w:rsidR="0045598E" w:rsidRPr="006012E3" w:rsidRDefault="0045598E" w:rsidP="0045598E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0575" w14:textId="77777777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37AF" w14:textId="77777777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4123" w14:textId="77777777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D2A0" w14:textId="77777777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2814" w14:textId="77777777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45598E" w:rsidRPr="007651ED" w14:paraId="434D5255" w14:textId="77777777" w:rsidTr="000128BB">
        <w:trPr>
          <w:gridAfter w:val="1"/>
          <w:wAfter w:w="9" w:type="dxa"/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460C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14CC" w14:textId="580F779C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4.6 (-9.7, 0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B92A" w14:textId="3A2082A2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1.9 (-7.6, 4.1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5F0B" w14:textId="1B0C73AD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7.8 (-3.6, 20.6) 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FA37" w14:textId="731DC547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10.7 (-1.0, 23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0C49" w14:textId="493415C4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24.5 (8.4, 42.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338C" w14:textId="5962A596" w:rsidR="0045598E" w:rsidRPr="006012E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23.6 (7.0, 42.9)</w:t>
            </w:r>
          </w:p>
        </w:tc>
      </w:tr>
      <w:tr w:rsidR="0045598E" w:rsidRPr="007651ED" w14:paraId="3687E3AD" w14:textId="77777777" w:rsidTr="000128BB">
        <w:trPr>
          <w:gridAfter w:val="1"/>
          <w:wAfter w:w="9" w:type="dxa"/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63DE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FF15" w14:textId="3159CD72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2.7 (-7.5, 2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4BF" w14:textId="66006F23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2.5 (-7.2, 2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07B7" w14:textId="5AD3C9A5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0.2 (-9.5, 11.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A290" w14:textId="2D73AC4A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1.3 (-10.8, 9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5929" w14:textId="660757E4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3.9 (-18.1, 31.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547B" w14:textId="69D9265D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2.2 (-20.1, 30.7)</w:t>
            </w:r>
          </w:p>
        </w:tc>
      </w:tr>
      <w:tr w:rsidR="0045598E" w:rsidRPr="007651ED" w14:paraId="0AC0940C" w14:textId="77777777" w:rsidTr="00073BC4">
        <w:trPr>
          <w:gridAfter w:val="1"/>
          <w:wAfter w:w="9" w:type="dxa"/>
          <w:trHeight w:val="315"/>
        </w:trPr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3A65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AE04D" w14:textId="36B26ABC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0.2 (-4.4, 4.9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BB8DF" w14:textId="4E5A2DBA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0.4 (-4.1, 5.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0271E" w14:textId="2DC06AB3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3.2 (-5.2, 12.3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7725" w14:textId="6A91E20B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1.1 (-6.9, 9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CD10E" w14:textId="1AA2F3E0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1 (-23.4, 27.9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07CA" w14:textId="5DBC783F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6.1 (-28.3, 23.0)</w:t>
            </w:r>
          </w:p>
        </w:tc>
      </w:tr>
      <w:tr w:rsidR="007651ED" w:rsidRPr="007651ED" w14:paraId="20E2D8FE" w14:textId="77777777" w:rsidTr="00073BC4">
        <w:trPr>
          <w:trHeight w:val="394"/>
        </w:trPr>
        <w:tc>
          <w:tcPr>
            <w:tcW w:w="12803" w:type="dxa"/>
            <w:gridSpan w:val="8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D1BE594" w14:textId="1C1AC7A1" w:rsidR="00906BD4" w:rsidRPr="00110FFC" w:rsidRDefault="00906BD4" w:rsidP="00F8741C">
            <w:pPr>
              <w:keepNext/>
              <w:keepLines/>
              <w:spacing w:line="276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110FFC">
              <w:rPr>
                <w:rFonts w:eastAsia="Times New Roman" w:cs="Times New Roman"/>
                <w:iCs/>
                <w:color w:val="000000"/>
                <w:szCs w:val="20"/>
              </w:rPr>
              <w:t>Not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: Missing values of arsenic, manganese, and lead were estimated by multiple imputation. All models are adjusted for maternal education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and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breastfeeding duration. Outcomes are interpreted as percent change in median antibody concentration per doubling in given exposure.</w:t>
            </w:r>
          </w:p>
          <w:p w14:paraId="18FC44A9" w14:textId="7F760EBB" w:rsidR="007651ED" w:rsidRPr="00906BD4" w:rsidRDefault="00906BD4" w:rsidP="00F8741C">
            <w:pPr>
              <w:keepNext/>
              <w:keepLines/>
              <w:spacing w:line="276" w:lineRule="auto"/>
              <w:ind w:firstLine="0"/>
            </w:pP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s include includes </w:t>
            </w:r>
            <w:r>
              <w:rPr>
                <w:rFonts w:eastAsia="Times New Roman" w:cs="Times New Roman"/>
                <w:color w:val="000000"/>
                <w:szCs w:val="20"/>
              </w:rPr>
              <w:t>singl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>metal exposur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category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or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br/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 includes all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metal exposure categories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and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</w:t>
            </w:r>
          </w:p>
        </w:tc>
      </w:tr>
    </w:tbl>
    <w:p w14:paraId="5F14025C" w14:textId="3F894A91" w:rsidR="007651ED" w:rsidRDefault="007651ED" w:rsidP="00B4030C">
      <w:pPr>
        <w:ind w:firstLine="0"/>
      </w:pPr>
    </w:p>
    <w:p w14:paraId="4C27C63A" w14:textId="2D5BD5D3" w:rsidR="000819F4" w:rsidRDefault="00802340" w:rsidP="00F8741C">
      <w:pPr>
        <w:pStyle w:val="Caption"/>
        <w:keepLines/>
      </w:pPr>
      <w:bookmarkStart w:id="9" w:name="_Ref6326441"/>
      <w:bookmarkStart w:id="10" w:name="_Toc6324861"/>
      <w:bookmarkStart w:id="11" w:name="_Hlk6329865"/>
      <w:bookmarkEnd w:id="5"/>
      <w:r>
        <w:lastRenderedPageBreak/>
        <w:t>Table S</w:t>
      </w:r>
      <w:r w:rsidR="003C11C7">
        <w:fldChar w:fldCharType="begin"/>
      </w:r>
      <w:r w:rsidR="003C11C7">
        <w:instrText xml:space="preserve"> SEQ Table_S \* ARABIC </w:instrText>
      </w:r>
      <w:r w:rsidR="003C11C7">
        <w:fldChar w:fldCharType="separate"/>
      </w:r>
      <w:r w:rsidR="008A4C98">
        <w:rPr>
          <w:noProof/>
        </w:rPr>
        <w:t>3</w:t>
      </w:r>
      <w:r w:rsidR="003C11C7">
        <w:rPr>
          <w:noProof/>
        </w:rPr>
        <w:fldChar w:fldCharType="end"/>
      </w:r>
      <w:bookmarkEnd w:id="9"/>
      <w:r w:rsidR="000819F4">
        <w:t xml:space="preserve">. </w:t>
      </w:r>
      <w:r w:rsidR="00906BD4">
        <w:t>Results from adjusted multiple linear regression models restricted to b</w:t>
      </w:r>
      <w:r w:rsidR="000819F4">
        <w:t>oys (n=252)</w:t>
      </w:r>
      <w:r w:rsidR="00906BD4">
        <w:t>.</w:t>
      </w:r>
      <w:bookmarkEnd w:id="10"/>
    </w:p>
    <w:tbl>
      <w:tblPr>
        <w:tblW w:w="12619" w:type="dxa"/>
        <w:tblLook w:val="04A0" w:firstRow="1" w:lastRow="0" w:firstColumn="1" w:lastColumn="0" w:noHBand="0" w:noVBand="1"/>
      </w:tblPr>
      <w:tblGrid>
        <w:gridCol w:w="1800"/>
        <w:gridCol w:w="1702"/>
        <w:gridCol w:w="1671"/>
        <w:gridCol w:w="12"/>
        <w:gridCol w:w="1720"/>
        <w:gridCol w:w="1824"/>
        <w:gridCol w:w="6"/>
        <w:gridCol w:w="1940"/>
        <w:gridCol w:w="1938"/>
        <w:gridCol w:w="6"/>
      </w:tblGrid>
      <w:tr w:rsidR="007651ED" w:rsidRPr="007651ED" w14:paraId="7AE9F43E" w14:textId="77777777" w:rsidTr="002E24C2">
        <w:trPr>
          <w:gridAfter w:val="1"/>
          <w:wAfter w:w="6" w:type="dxa"/>
          <w:trHeight w:val="300"/>
        </w:trPr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F0B0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337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5DDE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Arsenic</w:t>
            </w:r>
          </w:p>
        </w:tc>
        <w:tc>
          <w:tcPr>
            <w:tcW w:w="3556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D88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Manganese</w:t>
            </w:r>
          </w:p>
        </w:tc>
        <w:tc>
          <w:tcPr>
            <w:tcW w:w="388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C082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Lead</w:t>
            </w:r>
          </w:p>
        </w:tc>
      </w:tr>
      <w:tr w:rsidR="007651ED" w:rsidRPr="007651ED" w14:paraId="4167E29D" w14:textId="77777777" w:rsidTr="002E24C2">
        <w:trPr>
          <w:gridAfter w:val="1"/>
          <w:wAfter w:w="6" w:type="dxa"/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F77D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3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781D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hange (%) (95% CI)</w:t>
            </w:r>
          </w:p>
        </w:tc>
        <w:tc>
          <w:tcPr>
            <w:tcW w:w="35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6B433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hange (%) (95% CI)</w:t>
            </w:r>
          </w:p>
        </w:tc>
        <w:tc>
          <w:tcPr>
            <w:tcW w:w="38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BBCD5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hange (%) (95% CI)</w:t>
            </w:r>
          </w:p>
        </w:tc>
      </w:tr>
      <w:tr w:rsidR="007651ED" w:rsidRPr="007651ED" w14:paraId="71C68264" w14:textId="77777777" w:rsidTr="002E24C2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7375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321DB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Single element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67393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ombined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9DE7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Single element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760A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ombined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756A5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Single element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3B8D5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7651ED">
              <w:rPr>
                <w:rFonts w:eastAsia="Times New Roman" w:cs="Times New Roman"/>
                <w:color w:val="000000"/>
                <w:sz w:val="22"/>
              </w:rPr>
              <w:t>Combined</w:t>
            </w:r>
            <w:r w:rsidRPr="007651ED">
              <w:rPr>
                <w:rFonts w:eastAsia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</w:tr>
      <w:tr w:rsidR="007651ED" w:rsidRPr="007651ED" w14:paraId="7C6B37C1" w14:textId="77777777" w:rsidTr="002E24C2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2D50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Diphtheria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40FB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E51A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0378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D115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F33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28F0" w14:textId="77777777" w:rsidR="007651ED" w:rsidRPr="007651ED" w:rsidRDefault="007651ED" w:rsidP="00F8741C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szCs w:val="20"/>
              </w:rPr>
            </w:pPr>
          </w:p>
        </w:tc>
      </w:tr>
      <w:tr w:rsidR="0045598E" w:rsidRPr="007651ED" w14:paraId="42259C0D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ECA3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F711" w14:textId="15DDE241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1.8 (-7.8, 4.6)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1674" w14:textId="63499DC8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1.5 (-8.0, 5.4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1A5D" w14:textId="45DFE530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1.7 (-10.5, 8.1) 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1A6F" w14:textId="6EC082C1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2 (-11.1, 8.1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D416" w14:textId="45D7BF09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2.7 (-10.6, 17.9) 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3FF0" w14:textId="28A9B390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5 (-9.5, 21.8) </w:t>
            </w:r>
          </w:p>
        </w:tc>
      </w:tr>
      <w:tr w:rsidR="0045598E" w:rsidRPr="007651ED" w14:paraId="52F98564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B9A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B45C" w14:textId="549B29DE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1.6 (-4.1, 7.8)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F6DA" w14:textId="68D22CEC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0.6 (-5.2, 6.9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356" w14:textId="71A1856E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3.9 (-3.6, 11.9) 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216C" w14:textId="06649F52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3.9 (-3.7, 12.2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1B82" w14:textId="178FE8B7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5.6 (-16.5, 33.4) 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F3AA" w14:textId="4516C2FE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3.5 (-19.0, 32.4) </w:t>
            </w:r>
          </w:p>
        </w:tc>
      </w:tr>
      <w:tr w:rsidR="0045598E" w:rsidRPr="007651ED" w14:paraId="7D3B77C0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35DA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D4F2" w14:textId="5625158B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3.1 (-1.9, 8.3)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1F34" w14:textId="2394D5C1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3.9 (-1.4, 9.4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FF2E" w14:textId="65BE7295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4.6 (-11.3, 2.5) 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A20" w14:textId="3CF698A2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4.9 (-11.9, 2.6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058D" w14:textId="4DFCF2B0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14 (-30.4, 6.2) 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C998" w14:textId="548BAACC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-9.9 (-27.6, 12.1) </w:t>
            </w:r>
          </w:p>
        </w:tc>
      </w:tr>
      <w:tr w:rsidR="0045598E" w:rsidRPr="007651ED" w14:paraId="5C6D8BDC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F0B" w14:textId="77777777" w:rsidR="0045598E" w:rsidRPr="007651ED" w:rsidRDefault="0045598E" w:rsidP="0045598E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Tetan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84D" w14:textId="77777777" w:rsidR="0045598E" w:rsidRPr="007651ED" w:rsidRDefault="0045598E" w:rsidP="0045598E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CD5" w14:textId="77777777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461A" w14:textId="77777777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190E" w14:textId="77777777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151C" w14:textId="77777777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CA02" w14:textId="77777777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45598E" w:rsidRPr="007651ED" w14:paraId="028F9900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6EA8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06E8" w14:textId="433F6FB4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4.1 (-2.8, 11.5) 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F76E" w14:textId="54EB33BE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4.4 (-3.0, 12.4)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0842" w14:textId="7ACE3805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3.7 (-6.4, 14.8) 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8E3" w14:textId="6E387944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2.5 (-7.8, 13.9)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EF4C" w14:textId="644E7F23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0.4 (-13.7, 16.9) 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07D" w14:textId="1719A338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 xml:space="preserve">7.5 (-8.5, 26.3) </w:t>
            </w:r>
          </w:p>
        </w:tc>
      </w:tr>
      <w:tr w:rsidR="0045598E" w:rsidRPr="007651ED" w14:paraId="6EED9736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4374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AAA8" w14:textId="3F8F8D48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1.1 (-5.1, 7.7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E6FE" w14:textId="0B1790D2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0.8 (-5.5, 7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70C6" w14:textId="13E9458F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4.2 (-11.6, 3.7)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0EE2" w14:textId="5F965DC5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4.5 (-12.0, 3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BB5D" w14:textId="3658AF32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3.1 (-25.8, 26.6)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884B" w14:textId="2B07E60A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0.4 (-23.9, 30.3)</w:t>
            </w:r>
          </w:p>
        </w:tc>
      </w:tr>
      <w:tr w:rsidR="0045598E" w:rsidRPr="007651ED" w14:paraId="156DAAC1" w14:textId="77777777" w:rsidTr="002E24C2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ED706" w14:textId="77777777" w:rsidR="0045598E" w:rsidRPr="007651ED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7651ED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BC3F1" w14:textId="45625A1A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0.6 (-5.8, 4.8)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C851" w14:textId="2973EC38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0.5 (-5.0, 6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9CE7A" w14:textId="4B79AEB0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4.4 (-11.6, 3.3)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EC53" w14:textId="37DF7470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-4.1 (-11.7, 4.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0E300" w14:textId="3A0A88A0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3.9 (-17.7, 31.3)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4F58" w14:textId="40465C41" w:rsidR="0045598E" w:rsidRPr="007651ED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color w:val="000000"/>
                <w:szCs w:val="20"/>
              </w:rPr>
              <w:t>7 (-15.7, 35.7)</w:t>
            </w:r>
          </w:p>
        </w:tc>
      </w:tr>
      <w:tr w:rsidR="007651ED" w:rsidRPr="007651ED" w14:paraId="4689EEC0" w14:textId="77777777" w:rsidTr="002E24C2">
        <w:trPr>
          <w:gridAfter w:val="1"/>
          <w:wAfter w:w="6" w:type="dxa"/>
          <w:trHeight w:val="394"/>
        </w:trPr>
        <w:tc>
          <w:tcPr>
            <w:tcW w:w="12613" w:type="dxa"/>
            <w:gridSpan w:val="9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D78C" w14:textId="0FB948BF" w:rsidR="00906BD4" w:rsidRPr="00110FFC" w:rsidRDefault="00906BD4" w:rsidP="00F8741C">
            <w:pPr>
              <w:keepNext/>
              <w:keepLines/>
              <w:spacing w:line="276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110FFC">
              <w:rPr>
                <w:rFonts w:eastAsia="Times New Roman" w:cs="Times New Roman"/>
                <w:iCs/>
                <w:color w:val="000000"/>
                <w:szCs w:val="20"/>
              </w:rPr>
              <w:t>Not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: Missing values of arsenic, manganese, and lead were estimated by multiple imputation. All models are adjusted for maternal education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and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breastfeeding duration. Outcomes are interpreted as percent change in median antibody concentration per doubling in given exposure.</w:t>
            </w:r>
          </w:p>
          <w:p w14:paraId="2B3C620A" w14:textId="6F202679" w:rsidR="007651ED" w:rsidRPr="00B4030C" w:rsidRDefault="00906BD4" w:rsidP="00F8741C">
            <w:pPr>
              <w:keepNext/>
              <w:keepLines/>
              <w:spacing w:line="276" w:lineRule="auto"/>
              <w:ind w:firstLine="0"/>
            </w:pP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s include includes </w:t>
            </w:r>
            <w:r>
              <w:rPr>
                <w:rFonts w:eastAsia="Times New Roman" w:cs="Times New Roman"/>
                <w:color w:val="000000"/>
                <w:szCs w:val="20"/>
              </w:rPr>
              <w:t>singl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>metal exposur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category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or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br/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 includes all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metal exposure categories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and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</w:t>
            </w:r>
          </w:p>
        </w:tc>
      </w:tr>
      <w:bookmarkEnd w:id="11"/>
    </w:tbl>
    <w:p w14:paraId="7C301815" w14:textId="5C18D4C3" w:rsidR="00845573" w:rsidRDefault="00845573" w:rsidP="00845573">
      <w:pPr>
        <w:ind w:firstLine="0"/>
      </w:pPr>
    </w:p>
    <w:p w14:paraId="3FA735D9" w14:textId="0CC9AD16" w:rsidR="00845573" w:rsidRDefault="00845573" w:rsidP="00845573">
      <w:pPr>
        <w:ind w:firstLine="0"/>
      </w:pPr>
    </w:p>
    <w:p w14:paraId="3001E402" w14:textId="30A7F137" w:rsidR="00845573" w:rsidRDefault="00845573">
      <w:pPr>
        <w:spacing w:line="259" w:lineRule="auto"/>
        <w:ind w:firstLine="0"/>
      </w:pPr>
      <w:r>
        <w:br w:type="page"/>
      </w:r>
    </w:p>
    <w:p w14:paraId="4DCE66CE" w14:textId="4D71CF71" w:rsidR="000E6043" w:rsidRDefault="000E6043" w:rsidP="002E24C2">
      <w:pPr>
        <w:pStyle w:val="Heading2"/>
        <w:jc w:val="center"/>
      </w:pPr>
      <w:r>
        <w:lastRenderedPageBreak/>
        <w:t>Results from non-imputed multiple linear regression models</w:t>
      </w:r>
    </w:p>
    <w:p w14:paraId="54281697" w14:textId="728B7F3F" w:rsidR="00845573" w:rsidRDefault="00845573" w:rsidP="00845573">
      <w:pPr>
        <w:pStyle w:val="Caption"/>
      </w:pPr>
      <w:bookmarkStart w:id="12" w:name="_Ref8230247"/>
      <w:r>
        <w:t>Table S</w:t>
      </w:r>
      <w:r w:rsidR="003C11C7">
        <w:fldChar w:fldCharType="begin"/>
      </w:r>
      <w:r w:rsidR="003C11C7">
        <w:instrText xml:space="preserve"> SEQ Table_S \* ARABIC </w:instrText>
      </w:r>
      <w:r w:rsidR="003C11C7">
        <w:fldChar w:fldCharType="separate"/>
      </w:r>
      <w:r w:rsidR="008A4C98">
        <w:rPr>
          <w:noProof/>
        </w:rPr>
        <w:t>4</w:t>
      </w:r>
      <w:r w:rsidR="003C11C7">
        <w:rPr>
          <w:noProof/>
        </w:rPr>
        <w:fldChar w:fldCharType="end"/>
      </w:r>
      <w:bookmarkEnd w:id="12"/>
      <w:r>
        <w:t>. Non-imputed r</w:t>
      </w:r>
      <w:r w:rsidRPr="00CA1836">
        <w:t>esults from adjusted multiple linear regression models of diphtheria and tetanus antibody outcomes for single and combined metal exposures</w:t>
      </w:r>
    </w:p>
    <w:tbl>
      <w:tblPr>
        <w:tblW w:w="11597" w:type="dxa"/>
        <w:tblLook w:val="04A0" w:firstRow="1" w:lastRow="0" w:firstColumn="1" w:lastColumn="0" w:noHBand="0" w:noVBand="1"/>
      </w:tblPr>
      <w:tblGrid>
        <w:gridCol w:w="1800"/>
        <w:gridCol w:w="1733"/>
        <w:gridCol w:w="1572"/>
        <w:gridCol w:w="1576"/>
        <w:gridCol w:w="1584"/>
        <w:gridCol w:w="1683"/>
        <w:gridCol w:w="1649"/>
      </w:tblGrid>
      <w:tr w:rsidR="00845573" w:rsidRPr="00331174" w14:paraId="5E2FA36D" w14:textId="77777777" w:rsidTr="00845573">
        <w:trPr>
          <w:trHeight w:val="300"/>
        </w:trPr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AB7B" w14:textId="77777777" w:rsidR="00845573" w:rsidRPr="00331174" w:rsidRDefault="00845573" w:rsidP="0084557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3305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626D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Arsenic</w:t>
            </w:r>
          </w:p>
        </w:tc>
        <w:tc>
          <w:tcPr>
            <w:tcW w:w="316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DA25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Manganese</w:t>
            </w:r>
          </w:p>
        </w:tc>
        <w:tc>
          <w:tcPr>
            <w:tcW w:w="333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A286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Lead</w:t>
            </w:r>
          </w:p>
        </w:tc>
      </w:tr>
      <w:tr w:rsidR="00845573" w:rsidRPr="00331174" w14:paraId="3884E572" w14:textId="77777777" w:rsidTr="0084557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8801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33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76E6D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hange (%) (95% CI)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F9D5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hange (%) (95% CI)</w:t>
            </w:r>
          </w:p>
        </w:tc>
        <w:tc>
          <w:tcPr>
            <w:tcW w:w="3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16A1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hange (%) (95% CI)</w:t>
            </w:r>
          </w:p>
        </w:tc>
      </w:tr>
      <w:tr w:rsidR="00845573" w:rsidRPr="00331174" w14:paraId="30F39C33" w14:textId="77777777" w:rsidTr="000E6043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320C7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D4E61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Single element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4C225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ombined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8D64A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Single element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1AE59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ombined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6188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Single element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C3FAD" w14:textId="77777777" w:rsidR="00845573" w:rsidRPr="00331174" w:rsidRDefault="00845573" w:rsidP="0084557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ombined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</w:tr>
      <w:tr w:rsidR="000E6043" w:rsidRPr="00331174" w14:paraId="4FCBE320" w14:textId="77777777" w:rsidTr="000E6043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4E3B3" w14:textId="54A30527" w:rsidR="000E6043" w:rsidRPr="00331174" w:rsidRDefault="000E6043" w:rsidP="000E604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Sample size (n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03EB1" w14:textId="70B892CC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469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1DF18" w14:textId="73E49F4E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322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890E8" w14:textId="24C075A3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46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BF16C" w14:textId="066DC343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32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9673E" w14:textId="3BE89B09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322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AA9966" w14:textId="65907CDD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322</w:t>
            </w:r>
          </w:p>
        </w:tc>
      </w:tr>
      <w:tr w:rsidR="000E6043" w:rsidRPr="00331174" w14:paraId="7E9FB8B4" w14:textId="77777777" w:rsidTr="000E6043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2DE4" w14:textId="77777777" w:rsidR="000E6043" w:rsidRPr="00331174" w:rsidRDefault="000E6043" w:rsidP="000E6043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Diphtheria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43BE" w14:textId="77777777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A789" w14:textId="77777777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38F8" w14:textId="77777777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41DC" w14:textId="77777777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5E80" w14:textId="77777777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3C93" w14:textId="77777777" w:rsidR="000E6043" w:rsidRPr="000E6043" w:rsidRDefault="000E6043" w:rsidP="000E6043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45598E" w:rsidRPr="00110FFC" w14:paraId="11CB1FA4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C168" w14:textId="77777777" w:rsidR="0045598E" w:rsidRPr="00331174" w:rsidRDefault="0045598E" w:rsidP="0045598E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A1E7" w14:textId="2E7B92D8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-3.3 (-7.3, 0.8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CDCB5" w14:textId="5801C9BE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-3.1 (-8.5, 2.6)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BD1AA" w14:textId="7DCC6395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-0.4 (-7.3, 7.1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2C4B" w14:textId="3C3176A0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-2.7 (-10.3, 5.6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024D" w14:textId="3E7C520D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7.4 (-4.4, 20.7)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421A2" w14:textId="27DCC4E4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6.9 (-5.5, 20.8) </w:t>
            </w:r>
          </w:p>
        </w:tc>
      </w:tr>
      <w:tr w:rsidR="0045598E" w:rsidRPr="00110FFC" w14:paraId="3E1A6FB0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9D9C" w14:textId="77777777" w:rsidR="0045598E" w:rsidRPr="00331174" w:rsidRDefault="0045598E" w:rsidP="0045598E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04B02" w14:textId="795E7AFD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1.6 (-2.2, 5.5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3D53" w14:textId="1E2143F9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2 (-2.6, 6.8)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FA2CC" w14:textId="21393CC2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2.9 (-3.0, 9.1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3982" w14:textId="4BD1A188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5.8 (-1.2, 13.2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C226A" w14:textId="4F259D25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9.4 (-7.6, 29.4)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135D1" w14:textId="38FEC8C7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6.1 (-10.7, 26.0) </w:t>
            </w:r>
          </w:p>
        </w:tc>
      </w:tr>
      <w:tr w:rsidR="0045598E" w:rsidRPr="00110FFC" w14:paraId="0AB98DCF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87D6" w14:textId="77777777" w:rsidR="0045598E" w:rsidRPr="00331174" w:rsidRDefault="0045598E" w:rsidP="0045598E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C880" w14:textId="5DBF9133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1.2 (-2.2, 4.8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B357" w14:textId="35E7391D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1.8 (-2.4, 6.1)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C61A" w14:textId="0A1CB9EF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-1.4 (-6.8, 4.4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C7CE" w14:textId="5AE2EE1A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-2.2 (-8.2, 4.1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2D69" w14:textId="6895872C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-11.1 (-26.4, 7.5)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EED7C" w14:textId="0FC0F491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-9.3 (-25.2, 10.1) </w:t>
            </w:r>
          </w:p>
        </w:tc>
      </w:tr>
      <w:tr w:rsidR="0045598E" w:rsidRPr="00110FFC" w14:paraId="76F6AC49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F6EC" w14:textId="77777777" w:rsidR="0045598E" w:rsidRPr="00331174" w:rsidRDefault="0045598E" w:rsidP="0045598E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Tetanu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8278" w14:textId="77777777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FB0E" w14:textId="77777777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0A2C" w14:textId="77777777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1BC4" w14:textId="77777777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0099D" w14:textId="77777777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BCF3" w14:textId="77777777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45598E" w:rsidRPr="00110FFC" w14:paraId="5C1EEB55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7004" w14:textId="77777777" w:rsidR="0045598E" w:rsidRPr="00331174" w:rsidRDefault="0045598E" w:rsidP="0045598E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4143" w14:textId="74AB4FE2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0.9 (-3.5, 5.5)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9243" w14:textId="759F26CE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3.3 (-2.8, 9.8) 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F5E7" w14:textId="2C1058F0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6.5 (-1.4, 15.1) 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3F0F" w14:textId="0BB6ED90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2.5 (-6.1, 11.8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1FBA" w14:textId="231A9085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 xml:space="preserve">10.3 (-2.7, 25.0) 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1763" w14:textId="20C3828B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13.3 (-0.7, 29.3)</w:t>
            </w:r>
          </w:p>
        </w:tc>
      </w:tr>
      <w:tr w:rsidR="0045598E" w:rsidRPr="00110FFC" w14:paraId="49E35CE4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08D4" w14:textId="77777777" w:rsidR="0045598E" w:rsidRPr="00331174" w:rsidRDefault="0045598E" w:rsidP="0045598E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648A" w14:textId="6B93CA21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-0.5 (-4.5, 3.6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FCC77" w14:textId="6229BF22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-0.9 (-5.7, 4.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3ABE7" w14:textId="04C9F6E0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-2.5 (-8.5, 3.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7903" w14:textId="41020E55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-1.7 (-8.6, 5.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D357E" w14:textId="4015673E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0.9 (-15.8, 20.9)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9EE9A" w14:textId="2FE410A7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3.2 (-14.2, 24.2)</w:t>
            </w:r>
          </w:p>
        </w:tc>
      </w:tr>
      <w:tr w:rsidR="0045598E" w:rsidRPr="00331174" w14:paraId="08BC8870" w14:textId="77777777" w:rsidTr="000E6043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F7397" w14:textId="77777777" w:rsidR="0045598E" w:rsidRPr="00331174" w:rsidRDefault="0045598E" w:rsidP="0045598E">
            <w:pPr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8B23CBF" w14:textId="7D996436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-0.6 (-4.2, 3.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8D163DF" w14:textId="09780094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0 (-4.4, 4.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3F13ED9" w14:textId="29C4D731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-1.7 (-7.5, 4.5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904E6B2" w14:textId="767F32F7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-4 (-10.3, 2.7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C1308A9" w14:textId="26E6CEF9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0.6 (-17.9, 23.3)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1403EF8" w14:textId="0DBC44BF" w:rsidR="0045598E" w:rsidRPr="0045598E" w:rsidRDefault="0045598E" w:rsidP="0045598E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45598E">
              <w:rPr>
                <w:color w:val="000000"/>
              </w:rPr>
              <w:t>2.6 (-16.7, 26.4)</w:t>
            </w:r>
          </w:p>
        </w:tc>
      </w:tr>
      <w:tr w:rsidR="00845573" w:rsidRPr="00331174" w14:paraId="368F4071" w14:textId="77777777" w:rsidTr="00845573">
        <w:trPr>
          <w:trHeight w:val="1125"/>
        </w:trPr>
        <w:tc>
          <w:tcPr>
            <w:tcW w:w="11597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AEA15" w14:textId="61E35B3F" w:rsidR="00845573" w:rsidRPr="00110FFC" w:rsidRDefault="00845573" w:rsidP="00845573">
            <w:pPr>
              <w:spacing w:line="276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110FFC">
              <w:rPr>
                <w:rFonts w:eastAsia="Times New Roman" w:cs="Times New Roman"/>
                <w:iCs/>
                <w:color w:val="000000"/>
                <w:szCs w:val="20"/>
              </w:rPr>
              <w:t>Not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: Missing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exposure values were not imputed.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All models are adjusted for maternal education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,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breastfeeding duration,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and child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sex. Outcomes are interpreted as percent change in median antibody concentration per doubling in given exposure.</w:t>
            </w:r>
          </w:p>
          <w:p w14:paraId="6FA56136" w14:textId="3F70EA9D" w:rsidR="00845573" w:rsidRPr="00B24DD8" w:rsidRDefault="00845573" w:rsidP="00845573">
            <w:pPr>
              <w:spacing w:line="276" w:lineRule="auto"/>
              <w:ind w:firstLine="0"/>
            </w:pP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s include includes </w:t>
            </w:r>
            <w:r>
              <w:rPr>
                <w:rFonts w:eastAsia="Times New Roman" w:cs="Times New Roman"/>
                <w:color w:val="000000"/>
                <w:szCs w:val="20"/>
              </w:rPr>
              <w:t>singl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>metal exposur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category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or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br/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 includes all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metal exposure categories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and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</w:t>
            </w:r>
          </w:p>
        </w:tc>
      </w:tr>
    </w:tbl>
    <w:p w14:paraId="13FBCE42" w14:textId="77777777" w:rsidR="00845573" w:rsidRPr="00845573" w:rsidRDefault="00845573" w:rsidP="00845573">
      <w:pPr>
        <w:ind w:firstLine="0"/>
      </w:pPr>
    </w:p>
    <w:p w14:paraId="3B810119" w14:textId="6C9BC60D" w:rsidR="007651ED" w:rsidRDefault="007651ED" w:rsidP="00B4030C">
      <w:pPr>
        <w:ind w:firstLine="0"/>
      </w:pPr>
    </w:p>
    <w:p w14:paraId="7632A80D" w14:textId="59DC8C78" w:rsidR="000E6043" w:rsidRDefault="000E6043" w:rsidP="000E6043">
      <w:pPr>
        <w:pStyle w:val="Caption"/>
        <w:keepLines/>
      </w:pPr>
      <w:r>
        <w:lastRenderedPageBreak/>
        <w:t>Table S</w:t>
      </w:r>
      <w:r w:rsidR="003C11C7">
        <w:fldChar w:fldCharType="begin"/>
      </w:r>
      <w:r w:rsidR="003C11C7">
        <w:instrText xml:space="preserve"> SEQ Table_S \* ARABIC </w:instrText>
      </w:r>
      <w:r w:rsidR="003C11C7">
        <w:fldChar w:fldCharType="separate"/>
      </w:r>
      <w:r w:rsidR="008A4C98">
        <w:rPr>
          <w:noProof/>
        </w:rPr>
        <w:t>5</w:t>
      </w:r>
      <w:r w:rsidR="003C11C7">
        <w:rPr>
          <w:noProof/>
        </w:rPr>
        <w:fldChar w:fldCharType="end"/>
      </w:r>
      <w:r>
        <w:t>. Non-imputed r</w:t>
      </w:r>
      <w:r w:rsidRPr="002C7288">
        <w:t>esults from adjusted multiple linear regression models restricted to girls (n=245).</w:t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1800"/>
        <w:gridCol w:w="1650"/>
        <w:gridCol w:w="1633"/>
        <w:gridCol w:w="1733"/>
        <w:gridCol w:w="1587"/>
        <w:gridCol w:w="1683"/>
        <w:gridCol w:w="1794"/>
      </w:tblGrid>
      <w:tr w:rsidR="000E6043" w:rsidRPr="00331174" w14:paraId="450E5FB3" w14:textId="77777777" w:rsidTr="000E6043">
        <w:trPr>
          <w:trHeight w:val="300"/>
        </w:trPr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038E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3283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276A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Arsenic</w:t>
            </w:r>
          </w:p>
        </w:tc>
        <w:tc>
          <w:tcPr>
            <w:tcW w:w="332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FCA1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Manganese</w:t>
            </w:r>
          </w:p>
        </w:tc>
        <w:tc>
          <w:tcPr>
            <w:tcW w:w="3477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6E47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Lead</w:t>
            </w:r>
          </w:p>
        </w:tc>
      </w:tr>
      <w:tr w:rsidR="000E6043" w:rsidRPr="00331174" w14:paraId="688274F1" w14:textId="77777777" w:rsidTr="000E6043">
        <w:trPr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41EC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3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EA28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hange (%) (95% CI)</w:t>
            </w:r>
          </w:p>
        </w:tc>
        <w:tc>
          <w:tcPr>
            <w:tcW w:w="3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B7D3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hange (%) (95% CI)</w:t>
            </w:r>
          </w:p>
        </w:tc>
        <w:tc>
          <w:tcPr>
            <w:tcW w:w="3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1BCD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hange (%) (95% CI)</w:t>
            </w:r>
          </w:p>
        </w:tc>
      </w:tr>
      <w:tr w:rsidR="000E6043" w:rsidRPr="00331174" w14:paraId="69E161F8" w14:textId="77777777" w:rsidTr="000E6043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D29D9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640B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Single element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B75E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ombined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3B90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Single element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AF72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ombined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81BC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Single element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C131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ombined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</w:tr>
      <w:tr w:rsidR="000E6043" w:rsidRPr="00331174" w14:paraId="1914282B" w14:textId="77777777" w:rsidTr="000E6043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859F6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Sample size (n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FF74D" w14:textId="47CEAC96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233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5F2302" w14:textId="5EBFC384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156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EDBFD" w14:textId="7DBC94A9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233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A7810" w14:textId="46A0254F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15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CE117" w14:textId="08C422BE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156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4231F" w14:textId="67757ABC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156</w:t>
            </w:r>
          </w:p>
        </w:tc>
      </w:tr>
      <w:tr w:rsidR="000E6043" w:rsidRPr="00331174" w14:paraId="02F1C489" w14:textId="77777777" w:rsidTr="000E6043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AD2C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Diphtheria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49A0" w14:textId="77777777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5466" w14:textId="77777777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754B" w14:textId="77777777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867A" w14:textId="77777777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40E" w14:textId="77777777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FFD7" w14:textId="77777777" w:rsidR="000E6043" w:rsidRPr="000E6043" w:rsidRDefault="000E6043" w:rsidP="000E6043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45598E" w:rsidRPr="00110FFC" w14:paraId="70265DFE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5EB0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65224" w14:textId="4894DC46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6.3 (-11.3, -1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1581" w14:textId="55BD9962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1.3 (-8.9, 6.8)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DB63" w14:textId="010C7B46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0.3 (-10.6, 11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69E4" w14:textId="31BC5FF0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4.3 (-15.4, 8.4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0C4C" w14:textId="3B5ABC65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6 (-2.0, 37.4) †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B897D" w14:textId="77A070DC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5.3 (-3.7, 37.9) </w:t>
            </w:r>
          </w:p>
        </w:tc>
      </w:tr>
      <w:tr w:rsidR="0045598E" w:rsidRPr="00110FFC" w14:paraId="34B46891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D476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57A8" w14:textId="3A5FA64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5 (-3.4, 6.7)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A8FE" w14:textId="3853A085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9 (-4.3, 8.5)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CD66" w14:textId="2AB08C7E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 (-7.5, 12.5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9394" w14:textId="788754D0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7.4 (-4.9, 21.4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6038" w14:textId="3CEBA5D5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9.4 (-13.6, 38.4)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F1ACF" w14:textId="0A3DFF12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8.1 (-15.3, 38.0) </w:t>
            </w:r>
          </w:p>
        </w:tc>
      </w:tr>
      <w:tr w:rsidR="0045598E" w:rsidRPr="00110FFC" w14:paraId="3C2CBF74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55C6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35144" w14:textId="47584B8B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1.1 (-5.6, 3.6)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6A5A" w14:textId="1D7D1DB2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1.5 (-7.2, 4.5)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9F7ED" w14:textId="79CED58A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 (-5.5, 12.3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3B68" w14:textId="36D8F31D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3 (-8.3, 11.9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C572" w14:textId="031D30BD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9.2 (-33.5, 23.9) 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B76E3" w14:textId="5B8EAD0A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13.3 (-37.5, 20.2) </w:t>
            </w:r>
          </w:p>
        </w:tc>
      </w:tr>
      <w:tr w:rsidR="0045598E" w:rsidRPr="00110FFC" w14:paraId="6D6AB4FC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8894" w14:textId="77777777" w:rsidR="0045598E" w:rsidRPr="00331174" w:rsidRDefault="0045598E" w:rsidP="0045598E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Tetan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95B86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01A3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C1E0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A8B4A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525A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1094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45598E" w:rsidRPr="00110FFC" w14:paraId="2597FDBD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22BB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72B17" w14:textId="5C8F1A86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3.9 (-9.2, 1.7)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CBF2" w14:textId="145444D5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2.7 (-4.9, 10.9)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04C4" w14:textId="04ACD0C8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8.7 (-3.0, 21.8)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B056" w14:textId="426A9E3A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7.2 (-4.9, 21.0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CAFB" w14:textId="71DF5331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8.3 (8.6, 51.5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BCB3" w14:textId="29A4D7C5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9.3 (8.6, 54.0)</w:t>
            </w:r>
          </w:p>
        </w:tc>
      </w:tr>
      <w:tr w:rsidR="0045598E" w:rsidRPr="00110FFC" w14:paraId="6585D811" w14:textId="77777777" w:rsidTr="000E6043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05EA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BC13" w14:textId="56CE69EF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2 (-7.2, 3.0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E51E" w14:textId="17D09C7E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 (-10.6, 1.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7CEE" w14:textId="41CECCF6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2.8 (-7.1, 13.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5F73" w14:textId="6AC0F8FB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1 (-7.6, 17.1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97FF7" w14:textId="4FEBCE32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7 (-19.3, 28.1)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1001" w14:textId="0339A5D2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5 (-20.7, 27.5)</w:t>
            </w:r>
          </w:p>
        </w:tc>
      </w:tr>
      <w:tr w:rsidR="0045598E" w:rsidRPr="00331174" w14:paraId="61ADAD44" w14:textId="77777777" w:rsidTr="000E6043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FEFB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C48D838" w14:textId="384158AF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8 (-5.6, 4.2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19BD1E8" w14:textId="54950821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1.4 (-6.9, 4.5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1D08AF9" w14:textId="7EEF83D2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0.3 (-8.4, 9.7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8703632" w14:textId="4C07C71C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7 (-13.5, 5.0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3DBD76E" w14:textId="626E6FDA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6 (-28.2, 32.2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3E48ACD" w14:textId="6272CF99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6.2 (-31.8, 28.8)</w:t>
            </w:r>
          </w:p>
        </w:tc>
      </w:tr>
      <w:tr w:rsidR="000E6043" w:rsidRPr="00331174" w14:paraId="05A19F54" w14:textId="77777777" w:rsidTr="000E6043">
        <w:trPr>
          <w:trHeight w:val="1125"/>
        </w:trPr>
        <w:tc>
          <w:tcPr>
            <w:tcW w:w="11880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CFEE4" w14:textId="52B28387" w:rsidR="000E6043" w:rsidRPr="00110FFC" w:rsidRDefault="000E6043" w:rsidP="000E6043">
            <w:pPr>
              <w:keepNext/>
              <w:keepLines/>
              <w:spacing w:line="276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110FFC">
              <w:rPr>
                <w:rFonts w:eastAsia="Times New Roman" w:cs="Times New Roman"/>
                <w:iCs/>
                <w:color w:val="000000"/>
                <w:szCs w:val="20"/>
              </w:rPr>
              <w:t>Not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: Missing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exposure values were not imputed.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All models are adjusted for maternal education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and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breastfeeding duration. Outcomes are interpreted as percent change in median antibody concentration per doubling in given exposure.</w:t>
            </w:r>
          </w:p>
          <w:p w14:paraId="1B5ACE1B" w14:textId="69E57036" w:rsidR="000E6043" w:rsidRPr="00B24DD8" w:rsidRDefault="000E6043" w:rsidP="000E6043">
            <w:pPr>
              <w:keepNext/>
              <w:keepLines/>
              <w:spacing w:line="276" w:lineRule="auto"/>
              <w:ind w:firstLine="0"/>
            </w:pP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s include includes </w:t>
            </w:r>
            <w:r>
              <w:rPr>
                <w:rFonts w:eastAsia="Times New Roman" w:cs="Times New Roman"/>
                <w:color w:val="000000"/>
                <w:szCs w:val="20"/>
              </w:rPr>
              <w:t>singl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>metal exposur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category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or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br/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 includes all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metal exposure categories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and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</w:t>
            </w:r>
          </w:p>
        </w:tc>
      </w:tr>
    </w:tbl>
    <w:p w14:paraId="2F09D8FC" w14:textId="72793176" w:rsidR="000E6043" w:rsidRDefault="000E6043" w:rsidP="00B4030C">
      <w:pPr>
        <w:ind w:firstLine="0"/>
      </w:pPr>
    </w:p>
    <w:p w14:paraId="61EBADE7" w14:textId="441BD418" w:rsidR="000E6043" w:rsidRDefault="000E6043" w:rsidP="000E6043">
      <w:pPr>
        <w:pStyle w:val="Caption"/>
      </w:pPr>
      <w:r>
        <w:lastRenderedPageBreak/>
        <w:t>Table S</w:t>
      </w:r>
      <w:r w:rsidR="003C11C7">
        <w:fldChar w:fldCharType="begin"/>
      </w:r>
      <w:r w:rsidR="003C11C7">
        <w:instrText xml:space="preserve"> SEQ Table_S \* ARABIC </w:instrText>
      </w:r>
      <w:r w:rsidR="003C11C7">
        <w:fldChar w:fldCharType="separate"/>
      </w:r>
      <w:r w:rsidR="008A4C98">
        <w:rPr>
          <w:noProof/>
        </w:rPr>
        <w:t>6</w:t>
      </w:r>
      <w:r w:rsidR="003C11C7">
        <w:rPr>
          <w:noProof/>
        </w:rPr>
        <w:fldChar w:fldCharType="end"/>
      </w:r>
      <w:r>
        <w:t>. Non-imputed r</w:t>
      </w:r>
      <w:r w:rsidRPr="00FF2FF3">
        <w:t>esults from adjusted multiple linear regression models restricted to boys (n=252).</w:t>
      </w:r>
    </w:p>
    <w:tbl>
      <w:tblPr>
        <w:tblW w:w="12064" w:type="dxa"/>
        <w:tblLook w:val="04A0" w:firstRow="1" w:lastRow="0" w:firstColumn="1" w:lastColumn="0" w:noHBand="0" w:noVBand="1"/>
      </w:tblPr>
      <w:tblGrid>
        <w:gridCol w:w="1800"/>
        <w:gridCol w:w="1733"/>
        <w:gridCol w:w="1683"/>
        <w:gridCol w:w="1633"/>
        <w:gridCol w:w="1733"/>
        <w:gridCol w:w="1833"/>
        <w:gridCol w:w="1641"/>
        <w:gridCol w:w="8"/>
      </w:tblGrid>
      <w:tr w:rsidR="000E6043" w:rsidRPr="00331174" w14:paraId="6AE2542B" w14:textId="77777777" w:rsidTr="002E24C2">
        <w:trPr>
          <w:gridAfter w:val="1"/>
          <w:wAfter w:w="8" w:type="dxa"/>
          <w:trHeight w:val="300"/>
        </w:trPr>
        <w:tc>
          <w:tcPr>
            <w:tcW w:w="18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582C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341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19C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Arsenic</w:t>
            </w:r>
          </w:p>
        </w:tc>
        <w:tc>
          <w:tcPr>
            <w:tcW w:w="336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0CD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Manganese</w:t>
            </w:r>
          </w:p>
        </w:tc>
        <w:tc>
          <w:tcPr>
            <w:tcW w:w="3474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CE3A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Lead</w:t>
            </w:r>
          </w:p>
        </w:tc>
      </w:tr>
      <w:tr w:rsidR="000E6043" w:rsidRPr="00331174" w14:paraId="039071A0" w14:textId="77777777" w:rsidTr="002E24C2">
        <w:trPr>
          <w:gridAfter w:val="1"/>
          <w:wAfter w:w="8" w:type="dxa"/>
          <w:trHeight w:val="34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F24E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3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35768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hange (%) (95% CI)</w:t>
            </w:r>
          </w:p>
        </w:tc>
        <w:tc>
          <w:tcPr>
            <w:tcW w:w="33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CE5AE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hange (%) (95% CI)</w:t>
            </w:r>
          </w:p>
        </w:tc>
        <w:tc>
          <w:tcPr>
            <w:tcW w:w="3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2731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hange (%) (95% CI)</w:t>
            </w:r>
          </w:p>
        </w:tc>
      </w:tr>
      <w:tr w:rsidR="000E6043" w:rsidRPr="00331174" w14:paraId="7BB42B9E" w14:textId="77777777" w:rsidTr="002E24C2">
        <w:trPr>
          <w:trHeight w:val="33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AD1D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50EE6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Single element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4D78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ombined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DCC1D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Single element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C2E00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ombined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DC26B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Single element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845A1" w14:textId="77777777" w:rsidR="000E6043" w:rsidRPr="00331174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Combined</w:t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</w:p>
        </w:tc>
      </w:tr>
      <w:tr w:rsidR="000E6043" w:rsidRPr="00331174" w14:paraId="3F846745" w14:textId="77777777" w:rsidTr="002E24C2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A4F73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rFonts w:eastAsia="Times New Roman" w:cs="Times New Roman"/>
                <w:color w:val="000000"/>
                <w:szCs w:val="20"/>
              </w:rPr>
              <w:t>Sample size (n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6BCC8" w14:textId="52E37A6A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23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4FB81" w14:textId="7BDC04C1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166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15C35" w14:textId="42AF4E8F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236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B16A7" w14:textId="5A6593E5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166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0BD64" w14:textId="05E7B121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166</w:t>
            </w: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E6C0F" w14:textId="2482F8E9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0E6043">
              <w:rPr>
                <w:rFonts w:cs="Times New Roman"/>
                <w:color w:val="000000"/>
                <w:szCs w:val="20"/>
              </w:rPr>
              <w:t>166</w:t>
            </w:r>
          </w:p>
        </w:tc>
      </w:tr>
      <w:tr w:rsidR="000E6043" w:rsidRPr="00331174" w14:paraId="7C0F274F" w14:textId="77777777" w:rsidTr="002E24C2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AA84" w14:textId="77777777" w:rsidR="000E6043" w:rsidRPr="00331174" w:rsidRDefault="000E6043" w:rsidP="000E6043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Diphtheria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6BBC" w14:textId="77777777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E6B5" w14:textId="77777777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9EAC" w14:textId="77777777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FC0E" w14:textId="77777777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A18C" w14:textId="77777777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019" w14:textId="77777777" w:rsidR="000E6043" w:rsidRPr="000E6043" w:rsidRDefault="000E6043" w:rsidP="002E24C2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45598E" w:rsidRPr="00110FFC" w14:paraId="0FE4C16C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05CC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45F0" w14:textId="5E4FA5FB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2.4 (-8.4, 4.1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AF882" w14:textId="51A17C9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7.1 (-14.6, 1.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516C" w14:textId="613AABCF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 (-9.3, 10.2)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4691" w14:textId="3EA5FAE9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0.4 (-11.1, 11.6)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1A91" w14:textId="516F507D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4 (-11.7, 22.5) 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0A1C" w14:textId="72C79508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 (-13.8, 22.9) </w:t>
            </w:r>
          </w:p>
        </w:tc>
      </w:tr>
      <w:tr w:rsidR="0045598E" w:rsidRPr="00110FFC" w14:paraId="61B639F2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F944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385EA" w14:textId="2C38D6AA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9 (-3.7, 7.9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51E2D" w14:textId="7DA752CA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9 (-4.9, 9.3)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78B7" w14:textId="4402BF3D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.5 (-4.0, 11.6)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F28D" w14:textId="24E3236C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6.8 (-2.0, 16.5)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7DE8B" w14:textId="0611623F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5.4 (-17.4, 34.4) 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53BD" w14:textId="70757EDD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1 (-22.1, 28.6) </w:t>
            </w:r>
          </w:p>
        </w:tc>
      </w:tr>
      <w:tr w:rsidR="0045598E" w:rsidRPr="00110FFC" w14:paraId="4BEB2EDD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F346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8FA9" w14:textId="5C55E6B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3.6 (-1.5, 9.0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207F6" w14:textId="10E75C0B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.3 (-0.8, 11.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195F" w14:textId="77033AF3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4.8 (-11.8, 2.7)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2369" w14:textId="6B03EE2F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6 (-13.6, 2.3)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53B13" w14:textId="685A834C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10.9 (-30.1, 13.5) 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83020" w14:textId="0BF5A39D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-4.3 (-25.6, 23.1) </w:t>
            </w:r>
          </w:p>
        </w:tc>
      </w:tr>
      <w:tr w:rsidR="0045598E" w:rsidRPr="00110FFC" w14:paraId="2962F9BB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BC10" w14:textId="77777777" w:rsidR="0045598E" w:rsidRPr="00331174" w:rsidRDefault="0045598E" w:rsidP="0045598E">
            <w:pPr>
              <w:keepNext/>
              <w:keepLines/>
              <w:spacing w:line="240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Tetanu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7B3E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D3AA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E7F1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ED174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453B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A619" w14:textId="7777777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szCs w:val="20"/>
              </w:rPr>
            </w:pPr>
          </w:p>
        </w:tc>
      </w:tr>
      <w:tr w:rsidR="0045598E" w:rsidRPr="00110FFC" w14:paraId="27366E1A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3CF2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Pregnancy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5EABA" w14:textId="34F39F6A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4.1 (-3.0, 11.7)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AC11C" w14:textId="47685EA9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3 (-7.9, 11.3)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F2FD" w14:textId="64CBACFB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5.3 (-5.4, 17.1)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A702" w14:textId="521DC5E4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0.4 (-11.7, 14.1)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BC10" w14:textId="661F01B8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1.5 (-15.4, 21.9) 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E7E77" w14:textId="4E991AB4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7.4 (-12.1, 31.2) </w:t>
            </w:r>
          </w:p>
        </w:tc>
      </w:tr>
      <w:tr w:rsidR="0045598E" w:rsidRPr="00110FFC" w14:paraId="74C4A491" w14:textId="77777777" w:rsidTr="002E24C2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B13C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Toddlerhoo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4A2C" w14:textId="093D97F8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2 (-4.9, 7.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7218" w14:textId="43C26348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3 (-4.8, 11.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E326" w14:textId="0AFC5FEE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2 (-12.7, 2.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8203D" w14:textId="7D4763F1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2.5 (-11.6, 7.5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9B2AE" w14:textId="33E90812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5.5 (-28.0, 24.1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940E" w14:textId="7F88CB86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8 (-28.2, 26.4)</w:t>
            </w:r>
          </w:p>
        </w:tc>
      </w:tr>
      <w:tr w:rsidR="0045598E" w:rsidRPr="00331174" w14:paraId="4DAB9B29" w14:textId="77777777" w:rsidTr="002E24C2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A3375" w14:textId="77777777" w:rsidR="0045598E" w:rsidRPr="00331174" w:rsidRDefault="0045598E" w:rsidP="0045598E">
            <w:pPr>
              <w:keepNext/>
              <w:keepLines/>
              <w:spacing w:line="240" w:lineRule="auto"/>
              <w:ind w:firstLineChars="100" w:firstLine="200"/>
              <w:rPr>
                <w:rFonts w:eastAsia="Times New Roman" w:cs="Times New Roman"/>
                <w:color w:val="000000"/>
                <w:szCs w:val="20"/>
              </w:rPr>
            </w:pPr>
            <w:r w:rsidRPr="00331174">
              <w:rPr>
                <w:rFonts w:eastAsia="Times New Roman" w:cs="Times New Roman"/>
                <w:color w:val="000000"/>
                <w:szCs w:val="20"/>
              </w:rPr>
              <w:t>Early childhood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51C4CED1" w14:textId="74B9338A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0.5 (-5.9, 5.1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63F146D" w14:textId="5F37C43B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1.5 (-5.0, 8.6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CFF4DAC" w14:textId="58C6518B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3 (-12.0, 4.0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2953A28B" w14:textId="0483EEB5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-4.2 (-12.9, 5.4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88F66EC" w14:textId="684D5588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.8 (-20.1, 37.3)</w:t>
            </w:r>
          </w:p>
        </w:tc>
        <w:tc>
          <w:tcPr>
            <w:tcW w:w="164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06C1699" w14:textId="4FB64847" w:rsidR="0045598E" w:rsidRPr="000E6043" w:rsidRDefault="0045598E" w:rsidP="0045598E">
            <w:pPr>
              <w:keepNext/>
              <w:keepLines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9.2 (-17.8, 45.1)</w:t>
            </w:r>
          </w:p>
        </w:tc>
      </w:tr>
      <w:tr w:rsidR="000E6043" w:rsidRPr="00331174" w14:paraId="7739BD06" w14:textId="77777777" w:rsidTr="002E24C2">
        <w:trPr>
          <w:gridAfter w:val="1"/>
          <w:wAfter w:w="8" w:type="dxa"/>
          <w:trHeight w:val="1125"/>
        </w:trPr>
        <w:tc>
          <w:tcPr>
            <w:tcW w:w="12056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C5AD9" w14:textId="77777777" w:rsidR="000E6043" w:rsidRPr="00110FFC" w:rsidRDefault="000E6043" w:rsidP="002E24C2">
            <w:pPr>
              <w:keepNext/>
              <w:keepLines/>
              <w:spacing w:line="276" w:lineRule="auto"/>
              <w:ind w:firstLine="0"/>
              <w:rPr>
                <w:rFonts w:eastAsia="Times New Roman" w:cs="Times New Roman"/>
                <w:color w:val="000000"/>
                <w:szCs w:val="20"/>
              </w:rPr>
            </w:pPr>
            <w:r w:rsidRPr="00110FFC">
              <w:rPr>
                <w:rFonts w:eastAsia="Times New Roman" w:cs="Times New Roman"/>
                <w:iCs/>
                <w:color w:val="000000"/>
                <w:szCs w:val="20"/>
              </w:rPr>
              <w:t>Not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: Missing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exposure values were not imputed.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All models are adjusted for maternal education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 and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>breastfeeding duration. Outcomes are interpreted as percent change in median antibody concentration per doubling in given exposure.</w:t>
            </w:r>
          </w:p>
          <w:p w14:paraId="125F9091" w14:textId="220EA607" w:rsidR="000E6043" w:rsidRPr="00B24DD8" w:rsidRDefault="000E6043" w:rsidP="002E24C2">
            <w:pPr>
              <w:keepNext/>
              <w:keepLines/>
              <w:spacing w:line="276" w:lineRule="auto"/>
              <w:ind w:firstLine="0"/>
            </w:pP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a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s include includes </w:t>
            </w:r>
            <w:r>
              <w:rPr>
                <w:rFonts w:eastAsia="Times New Roman" w:cs="Times New Roman"/>
                <w:color w:val="000000"/>
                <w:szCs w:val="20"/>
              </w:rPr>
              <w:t>singl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>metal exposure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category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or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br/>
            </w:r>
            <w:r w:rsidRPr="00331174">
              <w:rPr>
                <w:rFonts w:eastAsia="Times New Roman" w:cs="Times New Roman"/>
                <w:color w:val="000000"/>
                <w:szCs w:val="20"/>
                <w:vertAlign w:val="superscript"/>
              </w:rPr>
              <w:t>b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Model includes all </w:t>
            </w:r>
            <w:r>
              <w:rPr>
                <w:rFonts w:eastAsia="Times New Roman" w:cs="Times New Roman"/>
                <w:color w:val="000000"/>
                <w:szCs w:val="20"/>
              </w:rPr>
              <w:t xml:space="preserve">metal exposure categories 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(arsenic, manganese, and lead) </w:t>
            </w:r>
            <w:r>
              <w:rPr>
                <w:rFonts w:eastAsia="Times New Roman" w:cs="Times New Roman"/>
                <w:color w:val="000000"/>
                <w:szCs w:val="20"/>
              </w:rPr>
              <w:t>at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all three </w:t>
            </w:r>
            <w:r>
              <w:rPr>
                <w:rFonts w:eastAsia="Times New Roman" w:cs="Times New Roman"/>
                <w:color w:val="000000"/>
                <w:szCs w:val="20"/>
              </w:rPr>
              <w:t>periods</w:t>
            </w:r>
            <w:r w:rsidRPr="00331174">
              <w:rPr>
                <w:rFonts w:eastAsia="Times New Roman" w:cs="Times New Roman"/>
                <w:color w:val="000000"/>
                <w:szCs w:val="20"/>
              </w:rPr>
              <w:t xml:space="preserve"> of exposure.</w:t>
            </w:r>
            <w:bookmarkStart w:id="13" w:name="_GoBack"/>
            <w:bookmarkEnd w:id="13"/>
          </w:p>
        </w:tc>
      </w:tr>
    </w:tbl>
    <w:p w14:paraId="2E6B7554" w14:textId="46AC3230" w:rsidR="000E6043" w:rsidRDefault="000E6043" w:rsidP="00B4030C">
      <w:pPr>
        <w:ind w:firstLine="0"/>
      </w:pPr>
    </w:p>
    <w:sectPr w:rsidR="000E6043" w:rsidSect="007651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5E31A" w14:textId="77777777" w:rsidR="00283C06" w:rsidRDefault="00283C06" w:rsidP="00244550">
      <w:pPr>
        <w:spacing w:line="240" w:lineRule="auto"/>
      </w:pPr>
      <w:r>
        <w:separator/>
      </w:r>
    </w:p>
  </w:endnote>
  <w:endnote w:type="continuationSeparator" w:id="0">
    <w:p w14:paraId="203A71AB" w14:textId="77777777" w:rsidR="00283C06" w:rsidRDefault="00283C06" w:rsidP="002445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98866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3DE61F" w14:textId="14D4A9E8" w:rsidR="00283C06" w:rsidRDefault="00283C0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8</w:t>
        </w:r>
        <w:r>
          <w:rPr>
            <w:noProof/>
          </w:rPr>
          <w:fldChar w:fldCharType="end"/>
        </w:r>
      </w:p>
    </w:sdtContent>
  </w:sdt>
  <w:p w14:paraId="403DABED" w14:textId="77777777" w:rsidR="00283C06" w:rsidRDefault="00283C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59CA5" w14:textId="77777777" w:rsidR="00283C06" w:rsidRDefault="00283C06" w:rsidP="00244550">
      <w:pPr>
        <w:spacing w:line="240" w:lineRule="auto"/>
      </w:pPr>
      <w:r>
        <w:separator/>
      </w:r>
    </w:p>
  </w:footnote>
  <w:footnote w:type="continuationSeparator" w:id="0">
    <w:p w14:paraId="2F8BBF08" w14:textId="77777777" w:rsidR="00283C06" w:rsidRDefault="00283C06" w:rsidP="002445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51EDB"/>
    <w:multiLevelType w:val="hybridMultilevel"/>
    <w:tmpl w:val="EF2C2AC2"/>
    <w:lvl w:ilvl="0" w:tplc="3594B64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C6CF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41D51A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97A1FD0"/>
    <w:multiLevelType w:val="hybridMultilevel"/>
    <w:tmpl w:val="5F98CE94"/>
    <w:lvl w:ilvl="0" w:tplc="22B0FB6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0F295D"/>
    <w:multiLevelType w:val="hybridMultilevel"/>
    <w:tmpl w:val="F724A78C"/>
    <w:lvl w:ilvl="0" w:tplc="E0663E6A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41573E9"/>
    <w:multiLevelType w:val="multilevel"/>
    <w:tmpl w:val="F16EA3D0"/>
    <w:styleLink w:val="Style1-NEW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" w:hanging="7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258B7064"/>
    <w:multiLevelType w:val="hybridMultilevel"/>
    <w:tmpl w:val="98E408AC"/>
    <w:lvl w:ilvl="0" w:tplc="C0E2294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241E6F"/>
    <w:multiLevelType w:val="hybridMultilevel"/>
    <w:tmpl w:val="A4A02952"/>
    <w:lvl w:ilvl="0" w:tplc="E8D498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420F29"/>
    <w:multiLevelType w:val="hybridMultilevel"/>
    <w:tmpl w:val="19CAD096"/>
    <w:lvl w:ilvl="0" w:tplc="AEAA27D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0659DC"/>
    <w:multiLevelType w:val="hybridMultilevel"/>
    <w:tmpl w:val="B65217CC"/>
    <w:lvl w:ilvl="0" w:tplc="464C217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F22718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FBB65BA"/>
    <w:multiLevelType w:val="hybridMultilevel"/>
    <w:tmpl w:val="053290AA"/>
    <w:lvl w:ilvl="0" w:tplc="D8281E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03A6B60"/>
    <w:multiLevelType w:val="multilevel"/>
    <w:tmpl w:val="349809F6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34904175"/>
    <w:multiLevelType w:val="hybridMultilevel"/>
    <w:tmpl w:val="B404A2A0"/>
    <w:lvl w:ilvl="0" w:tplc="457ADA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444CCF"/>
    <w:multiLevelType w:val="hybridMultilevel"/>
    <w:tmpl w:val="D9B0AFEA"/>
    <w:lvl w:ilvl="0" w:tplc="E8D4985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862393"/>
    <w:multiLevelType w:val="multilevel"/>
    <w:tmpl w:val="F16EA3D0"/>
    <w:numStyleLink w:val="Style1-NEW"/>
  </w:abstractNum>
  <w:abstractNum w:abstractNumId="16" w15:restartNumberingAfterBreak="0">
    <w:nsid w:val="45F506A0"/>
    <w:multiLevelType w:val="multilevel"/>
    <w:tmpl w:val="F16EA3D0"/>
    <w:numStyleLink w:val="Style1-NEW"/>
  </w:abstractNum>
  <w:abstractNum w:abstractNumId="17" w15:restartNumberingAfterBreak="0">
    <w:nsid w:val="4C9829D6"/>
    <w:multiLevelType w:val="multilevel"/>
    <w:tmpl w:val="F16EA3D0"/>
    <w:numStyleLink w:val="Style1-NEW"/>
  </w:abstractNum>
  <w:abstractNum w:abstractNumId="18" w15:restartNumberingAfterBreak="0">
    <w:nsid w:val="5B700E67"/>
    <w:multiLevelType w:val="multilevel"/>
    <w:tmpl w:val="F16EA3D0"/>
    <w:numStyleLink w:val="Style1-NEW"/>
  </w:abstractNum>
  <w:abstractNum w:abstractNumId="19" w15:restartNumberingAfterBreak="0">
    <w:nsid w:val="68AE1677"/>
    <w:multiLevelType w:val="hybridMultilevel"/>
    <w:tmpl w:val="F93C3B7C"/>
    <w:lvl w:ilvl="0" w:tplc="C0D41E90">
      <w:start w:val="2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A04D92"/>
    <w:multiLevelType w:val="hybridMultilevel"/>
    <w:tmpl w:val="43B85D3E"/>
    <w:lvl w:ilvl="0" w:tplc="FD7AB48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246E99"/>
    <w:multiLevelType w:val="hybridMultilevel"/>
    <w:tmpl w:val="5704AFD2"/>
    <w:lvl w:ilvl="0" w:tplc="DA4C16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F25407"/>
    <w:multiLevelType w:val="hybridMultilevel"/>
    <w:tmpl w:val="71D0C4BE"/>
    <w:lvl w:ilvl="0" w:tplc="54EEB79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13"/>
  </w:num>
  <w:num w:numId="7">
    <w:abstractNumId w:val="14"/>
  </w:num>
  <w:num w:numId="8">
    <w:abstractNumId w:val="7"/>
  </w:num>
  <w:num w:numId="9">
    <w:abstractNumId w:val="5"/>
  </w:num>
  <w:num w:numId="10">
    <w:abstractNumId w:val="17"/>
    <w:lvlOverride w:ilvl="0">
      <w:lvl w:ilvl="0">
        <w:start w:val="1"/>
        <w:numFmt w:val="decimal"/>
        <w:suff w:val="space"/>
        <w:lvlText w:val="%1."/>
        <w:lvlJc w:val="left"/>
        <w:pPr>
          <w:ind w:left="0" w:firstLine="0"/>
        </w:pPr>
        <w:rPr>
          <w:rFonts w:ascii="Times New Roman" w:hAnsi="Times New Roman" w:hint="default"/>
          <w:b/>
        </w:rPr>
      </w:lvl>
    </w:lvlOverride>
  </w:num>
  <w:num w:numId="11">
    <w:abstractNumId w:val="15"/>
  </w:num>
  <w:num w:numId="12">
    <w:abstractNumId w:val="10"/>
  </w:num>
  <w:num w:numId="13">
    <w:abstractNumId w:val="1"/>
  </w:num>
  <w:num w:numId="14">
    <w:abstractNumId w:val="2"/>
  </w:num>
  <w:num w:numId="15">
    <w:abstractNumId w:val="18"/>
  </w:num>
  <w:num w:numId="16">
    <w:abstractNumId w:val="16"/>
  </w:num>
  <w:num w:numId="17">
    <w:abstractNumId w:val="9"/>
  </w:num>
  <w:num w:numId="18">
    <w:abstractNumId w:val="21"/>
  </w:num>
  <w:num w:numId="19">
    <w:abstractNumId w:val="19"/>
  </w:num>
  <w:num w:numId="20">
    <w:abstractNumId w:val="20"/>
  </w:num>
  <w:num w:numId="21">
    <w:abstractNumId w:val="11"/>
  </w:num>
  <w:num w:numId="22">
    <w:abstractNumId w:val="2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aada5p3v02p6evae85vpdd5xdxtd2w0vxf&quot;&gt;My EndNote Library_current&lt;record-ids&gt;&lt;item&gt;5&lt;/item&gt;&lt;item&gt;48&lt;/item&gt;&lt;item&gt;55&lt;/item&gt;&lt;item&gt;64&lt;/item&gt;&lt;item&gt;68&lt;/item&gt;&lt;item&gt;71&lt;/item&gt;&lt;item&gt;74&lt;/item&gt;&lt;item&gt;79&lt;/item&gt;&lt;item&gt;80&lt;/item&gt;&lt;item&gt;83&lt;/item&gt;&lt;item&gt;113&lt;/item&gt;&lt;item&gt;119&lt;/item&gt;&lt;item&gt;178&lt;/item&gt;&lt;item&gt;180&lt;/item&gt;&lt;item&gt;188&lt;/item&gt;&lt;item&gt;189&lt;/item&gt;&lt;item&gt;200&lt;/item&gt;&lt;item&gt;202&lt;/item&gt;&lt;item&gt;206&lt;/item&gt;&lt;item&gt;224&lt;/item&gt;&lt;item&gt;227&lt;/item&gt;&lt;item&gt;250&lt;/item&gt;&lt;item&gt;256&lt;/item&gt;&lt;item&gt;257&lt;/item&gt;&lt;item&gt;281&lt;/item&gt;&lt;item&gt;293&lt;/item&gt;&lt;item&gt;300&lt;/item&gt;&lt;item&gt;301&lt;/item&gt;&lt;item&gt;314&lt;/item&gt;&lt;item&gt;315&lt;/item&gt;&lt;item&gt;325&lt;/item&gt;&lt;item&gt;329&lt;/item&gt;&lt;item&gt;330&lt;/item&gt;&lt;item&gt;333&lt;/item&gt;&lt;item&gt;335&lt;/item&gt;&lt;item&gt;341&lt;/item&gt;&lt;item&gt;343&lt;/item&gt;&lt;item&gt;344&lt;/item&gt;&lt;item&gt;355&lt;/item&gt;&lt;item&gt;358&lt;/item&gt;&lt;item&gt;359&lt;/item&gt;&lt;item&gt;370&lt;/item&gt;&lt;item&gt;371&lt;/item&gt;&lt;item&gt;381&lt;/item&gt;&lt;item&gt;384&lt;/item&gt;&lt;item&gt;398&lt;/item&gt;&lt;item&gt;405&lt;/item&gt;&lt;item&gt;408&lt;/item&gt;&lt;item&gt;409&lt;/item&gt;&lt;item&gt;410&lt;/item&gt;&lt;item&gt;414&lt;/item&gt;&lt;item&gt;415&lt;/item&gt;&lt;item&gt;418&lt;/item&gt;&lt;item&gt;443&lt;/item&gt;&lt;item&gt;444&lt;/item&gt;&lt;item&gt;457&lt;/item&gt;&lt;item&gt;458&lt;/item&gt;&lt;item&gt;459&lt;/item&gt;&lt;item&gt;460&lt;/item&gt;&lt;item&gt;461&lt;/item&gt;&lt;item&gt;462&lt;/item&gt;&lt;item&gt;463&lt;/item&gt;&lt;item&gt;475&lt;/item&gt;&lt;item&gt;476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90&lt;/item&gt;&lt;item&gt;491&lt;/item&gt;&lt;item&gt;494&lt;/item&gt;&lt;item&gt;496&lt;/item&gt;&lt;item&gt;499&lt;/item&gt;&lt;item&gt;500&lt;/item&gt;&lt;item&gt;501&lt;/item&gt;&lt;item&gt;502&lt;/item&gt;&lt;item&gt;503&lt;/item&gt;&lt;item&gt;506&lt;/item&gt;&lt;item&gt;507&lt;/item&gt;&lt;item&gt;508&lt;/item&gt;&lt;item&gt;509&lt;/item&gt;&lt;item&gt;510&lt;/item&gt;&lt;item&gt;513&lt;/item&gt;&lt;item&gt;514&lt;/item&gt;&lt;item&gt;515&lt;/item&gt;&lt;item&gt;516&lt;/item&gt;&lt;item&gt;517&lt;/item&gt;&lt;item&gt;519&lt;/item&gt;&lt;item&gt;521&lt;/item&gt;&lt;item&gt;522&lt;/item&gt;&lt;item&gt;523&lt;/item&gt;&lt;item&gt;524&lt;/item&gt;&lt;item&gt;528&lt;/item&gt;&lt;/record-ids&gt;&lt;/item&gt;&lt;/Libraries&gt;"/>
  </w:docVars>
  <w:rsids>
    <w:rsidRoot w:val="00B73B31"/>
    <w:rsid w:val="00004AA5"/>
    <w:rsid w:val="00007CA5"/>
    <w:rsid w:val="000128BB"/>
    <w:rsid w:val="000143CD"/>
    <w:rsid w:val="00015FF2"/>
    <w:rsid w:val="0002042A"/>
    <w:rsid w:val="00020E49"/>
    <w:rsid w:val="00025BC1"/>
    <w:rsid w:val="00025F2A"/>
    <w:rsid w:val="00044D89"/>
    <w:rsid w:val="000510A8"/>
    <w:rsid w:val="00051CA3"/>
    <w:rsid w:val="00053832"/>
    <w:rsid w:val="00053F74"/>
    <w:rsid w:val="00060E1C"/>
    <w:rsid w:val="00061AEF"/>
    <w:rsid w:val="00073BC4"/>
    <w:rsid w:val="00074A3D"/>
    <w:rsid w:val="00076AAA"/>
    <w:rsid w:val="000819F4"/>
    <w:rsid w:val="00087327"/>
    <w:rsid w:val="00096D9B"/>
    <w:rsid w:val="000A0570"/>
    <w:rsid w:val="000A29F0"/>
    <w:rsid w:val="000A37A9"/>
    <w:rsid w:val="000A634E"/>
    <w:rsid w:val="000B0BD5"/>
    <w:rsid w:val="000B751C"/>
    <w:rsid w:val="000C02A4"/>
    <w:rsid w:val="000C6C48"/>
    <w:rsid w:val="000E2846"/>
    <w:rsid w:val="000E6043"/>
    <w:rsid w:val="000F2289"/>
    <w:rsid w:val="000F7BFA"/>
    <w:rsid w:val="0010134C"/>
    <w:rsid w:val="001022B4"/>
    <w:rsid w:val="00102BC6"/>
    <w:rsid w:val="0010402D"/>
    <w:rsid w:val="00105390"/>
    <w:rsid w:val="00106F88"/>
    <w:rsid w:val="00110BDC"/>
    <w:rsid w:val="00110FFC"/>
    <w:rsid w:val="00123202"/>
    <w:rsid w:val="0012664E"/>
    <w:rsid w:val="00130EFC"/>
    <w:rsid w:val="0014348B"/>
    <w:rsid w:val="001544DF"/>
    <w:rsid w:val="00156724"/>
    <w:rsid w:val="001603BA"/>
    <w:rsid w:val="0017245D"/>
    <w:rsid w:val="00175970"/>
    <w:rsid w:val="00184355"/>
    <w:rsid w:val="00185B55"/>
    <w:rsid w:val="00192F08"/>
    <w:rsid w:val="00196962"/>
    <w:rsid w:val="001A2E41"/>
    <w:rsid w:val="001A6D64"/>
    <w:rsid w:val="001B0484"/>
    <w:rsid w:val="001B0FFC"/>
    <w:rsid w:val="001B30D8"/>
    <w:rsid w:val="001B3A55"/>
    <w:rsid w:val="001B7E41"/>
    <w:rsid w:val="001C054F"/>
    <w:rsid w:val="001C6E06"/>
    <w:rsid w:val="001C7C54"/>
    <w:rsid w:val="001D5005"/>
    <w:rsid w:val="001D753D"/>
    <w:rsid w:val="001E2922"/>
    <w:rsid w:val="001E506A"/>
    <w:rsid w:val="001F4ECD"/>
    <w:rsid w:val="001F7E9F"/>
    <w:rsid w:val="0022294D"/>
    <w:rsid w:val="00222EB8"/>
    <w:rsid w:val="0022557E"/>
    <w:rsid w:val="002324CF"/>
    <w:rsid w:val="0023677C"/>
    <w:rsid w:val="00244550"/>
    <w:rsid w:val="00246707"/>
    <w:rsid w:val="002623E3"/>
    <w:rsid w:val="002712BC"/>
    <w:rsid w:val="002723FB"/>
    <w:rsid w:val="00277A15"/>
    <w:rsid w:val="00283C06"/>
    <w:rsid w:val="00290AE7"/>
    <w:rsid w:val="002A398D"/>
    <w:rsid w:val="002C13A6"/>
    <w:rsid w:val="002D24B0"/>
    <w:rsid w:val="002D5261"/>
    <w:rsid w:val="002D5505"/>
    <w:rsid w:val="002E1E8F"/>
    <w:rsid w:val="002E24C2"/>
    <w:rsid w:val="002E61BD"/>
    <w:rsid w:val="002E6965"/>
    <w:rsid w:val="002E72C8"/>
    <w:rsid w:val="002F4C68"/>
    <w:rsid w:val="002F4D38"/>
    <w:rsid w:val="002F6956"/>
    <w:rsid w:val="00300FDE"/>
    <w:rsid w:val="00301E23"/>
    <w:rsid w:val="00304621"/>
    <w:rsid w:val="00311A7B"/>
    <w:rsid w:val="00314916"/>
    <w:rsid w:val="00317ACE"/>
    <w:rsid w:val="00320DE7"/>
    <w:rsid w:val="00323942"/>
    <w:rsid w:val="00331174"/>
    <w:rsid w:val="00332A1C"/>
    <w:rsid w:val="00334870"/>
    <w:rsid w:val="0034638E"/>
    <w:rsid w:val="00352983"/>
    <w:rsid w:val="00354E1F"/>
    <w:rsid w:val="00357280"/>
    <w:rsid w:val="00361F46"/>
    <w:rsid w:val="00363442"/>
    <w:rsid w:val="003704B4"/>
    <w:rsid w:val="003741D6"/>
    <w:rsid w:val="003771AF"/>
    <w:rsid w:val="00377872"/>
    <w:rsid w:val="00387CCE"/>
    <w:rsid w:val="00394F71"/>
    <w:rsid w:val="003A06AF"/>
    <w:rsid w:val="003A2D00"/>
    <w:rsid w:val="003B4915"/>
    <w:rsid w:val="003B5B39"/>
    <w:rsid w:val="003C11C7"/>
    <w:rsid w:val="003C3112"/>
    <w:rsid w:val="003D4495"/>
    <w:rsid w:val="003D5E0A"/>
    <w:rsid w:val="003E2642"/>
    <w:rsid w:val="003E52BD"/>
    <w:rsid w:val="0040634D"/>
    <w:rsid w:val="0040764C"/>
    <w:rsid w:val="00407FB8"/>
    <w:rsid w:val="00411D8A"/>
    <w:rsid w:val="004137DD"/>
    <w:rsid w:val="00413DBF"/>
    <w:rsid w:val="00422E24"/>
    <w:rsid w:val="00435F1C"/>
    <w:rsid w:val="00444ECF"/>
    <w:rsid w:val="004453B0"/>
    <w:rsid w:val="004466F1"/>
    <w:rsid w:val="004468FC"/>
    <w:rsid w:val="004518D6"/>
    <w:rsid w:val="004537CA"/>
    <w:rsid w:val="004542B6"/>
    <w:rsid w:val="0045598E"/>
    <w:rsid w:val="00457BFA"/>
    <w:rsid w:val="00464413"/>
    <w:rsid w:val="00470904"/>
    <w:rsid w:val="00486BF6"/>
    <w:rsid w:val="004A47A4"/>
    <w:rsid w:val="004B194F"/>
    <w:rsid w:val="004B386F"/>
    <w:rsid w:val="004B54C9"/>
    <w:rsid w:val="004C155A"/>
    <w:rsid w:val="004C2ACF"/>
    <w:rsid w:val="004C3EE6"/>
    <w:rsid w:val="004D2E17"/>
    <w:rsid w:val="004E29FD"/>
    <w:rsid w:val="004F064E"/>
    <w:rsid w:val="004F3BDF"/>
    <w:rsid w:val="004F6C0D"/>
    <w:rsid w:val="005017E0"/>
    <w:rsid w:val="0050440B"/>
    <w:rsid w:val="00512FA2"/>
    <w:rsid w:val="00515904"/>
    <w:rsid w:val="00515C61"/>
    <w:rsid w:val="0052323C"/>
    <w:rsid w:val="0052378A"/>
    <w:rsid w:val="00527893"/>
    <w:rsid w:val="005433AA"/>
    <w:rsid w:val="0054769F"/>
    <w:rsid w:val="00555484"/>
    <w:rsid w:val="00556158"/>
    <w:rsid w:val="00564549"/>
    <w:rsid w:val="00566B00"/>
    <w:rsid w:val="0057065E"/>
    <w:rsid w:val="00573618"/>
    <w:rsid w:val="0057690E"/>
    <w:rsid w:val="00577AAE"/>
    <w:rsid w:val="00577FF8"/>
    <w:rsid w:val="005942C3"/>
    <w:rsid w:val="00594FDB"/>
    <w:rsid w:val="0059721C"/>
    <w:rsid w:val="00597503"/>
    <w:rsid w:val="005A3C57"/>
    <w:rsid w:val="005A6A5C"/>
    <w:rsid w:val="005B157F"/>
    <w:rsid w:val="005B2077"/>
    <w:rsid w:val="005B4004"/>
    <w:rsid w:val="005B5342"/>
    <w:rsid w:val="005B744C"/>
    <w:rsid w:val="005C16FD"/>
    <w:rsid w:val="005C2F34"/>
    <w:rsid w:val="005C31C6"/>
    <w:rsid w:val="005C41AE"/>
    <w:rsid w:val="005D33B4"/>
    <w:rsid w:val="005D3E77"/>
    <w:rsid w:val="005D6EEF"/>
    <w:rsid w:val="005D7119"/>
    <w:rsid w:val="005E1ECD"/>
    <w:rsid w:val="005E30C8"/>
    <w:rsid w:val="005E340F"/>
    <w:rsid w:val="005E63DA"/>
    <w:rsid w:val="005E6C65"/>
    <w:rsid w:val="005F0E81"/>
    <w:rsid w:val="005F249B"/>
    <w:rsid w:val="005F517E"/>
    <w:rsid w:val="005F5C11"/>
    <w:rsid w:val="005F76C9"/>
    <w:rsid w:val="0060016F"/>
    <w:rsid w:val="006012E3"/>
    <w:rsid w:val="0060231D"/>
    <w:rsid w:val="006059D4"/>
    <w:rsid w:val="00611373"/>
    <w:rsid w:val="0062129B"/>
    <w:rsid w:val="006326D8"/>
    <w:rsid w:val="00644440"/>
    <w:rsid w:val="00644BC3"/>
    <w:rsid w:val="006559F0"/>
    <w:rsid w:val="00656DBB"/>
    <w:rsid w:val="006573A1"/>
    <w:rsid w:val="006620D8"/>
    <w:rsid w:val="00675A6B"/>
    <w:rsid w:val="0067705A"/>
    <w:rsid w:val="00690C5C"/>
    <w:rsid w:val="00693070"/>
    <w:rsid w:val="00696A33"/>
    <w:rsid w:val="00697810"/>
    <w:rsid w:val="006B3949"/>
    <w:rsid w:val="006D2FC2"/>
    <w:rsid w:val="006F167B"/>
    <w:rsid w:val="006F1A2A"/>
    <w:rsid w:val="006F620C"/>
    <w:rsid w:val="00706075"/>
    <w:rsid w:val="007071BE"/>
    <w:rsid w:val="0071101B"/>
    <w:rsid w:val="00712C7C"/>
    <w:rsid w:val="00730AB3"/>
    <w:rsid w:val="007333AA"/>
    <w:rsid w:val="00733C85"/>
    <w:rsid w:val="00734499"/>
    <w:rsid w:val="00736CC9"/>
    <w:rsid w:val="00743732"/>
    <w:rsid w:val="00743A14"/>
    <w:rsid w:val="007447F0"/>
    <w:rsid w:val="0075007A"/>
    <w:rsid w:val="00752CBF"/>
    <w:rsid w:val="007651ED"/>
    <w:rsid w:val="00765900"/>
    <w:rsid w:val="007675C5"/>
    <w:rsid w:val="00772E9C"/>
    <w:rsid w:val="00780F61"/>
    <w:rsid w:val="00783690"/>
    <w:rsid w:val="00785290"/>
    <w:rsid w:val="0078572E"/>
    <w:rsid w:val="007859FF"/>
    <w:rsid w:val="007861EC"/>
    <w:rsid w:val="007960C1"/>
    <w:rsid w:val="007A156B"/>
    <w:rsid w:val="007A17C0"/>
    <w:rsid w:val="007A2A08"/>
    <w:rsid w:val="007A5388"/>
    <w:rsid w:val="007A6AC9"/>
    <w:rsid w:val="007A762C"/>
    <w:rsid w:val="007A776C"/>
    <w:rsid w:val="007C1D29"/>
    <w:rsid w:val="007D5D0B"/>
    <w:rsid w:val="007D6518"/>
    <w:rsid w:val="007E1174"/>
    <w:rsid w:val="007E50F8"/>
    <w:rsid w:val="007E7702"/>
    <w:rsid w:val="007F2114"/>
    <w:rsid w:val="007F22CE"/>
    <w:rsid w:val="007F3FD5"/>
    <w:rsid w:val="007F5BF2"/>
    <w:rsid w:val="007F60E0"/>
    <w:rsid w:val="00802340"/>
    <w:rsid w:val="00802796"/>
    <w:rsid w:val="00803C85"/>
    <w:rsid w:val="00810815"/>
    <w:rsid w:val="00820138"/>
    <w:rsid w:val="00823634"/>
    <w:rsid w:val="00823BCD"/>
    <w:rsid w:val="00827805"/>
    <w:rsid w:val="00827ED3"/>
    <w:rsid w:val="0084264A"/>
    <w:rsid w:val="00845573"/>
    <w:rsid w:val="00850153"/>
    <w:rsid w:val="00865A32"/>
    <w:rsid w:val="008907F6"/>
    <w:rsid w:val="00893FDE"/>
    <w:rsid w:val="00894775"/>
    <w:rsid w:val="00896DFF"/>
    <w:rsid w:val="00897360"/>
    <w:rsid w:val="00897D01"/>
    <w:rsid w:val="008A1687"/>
    <w:rsid w:val="008A3C05"/>
    <w:rsid w:val="008A4C98"/>
    <w:rsid w:val="008A58AC"/>
    <w:rsid w:val="008B4266"/>
    <w:rsid w:val="008C1C34"/>
    <w:rsid w:val="008C5480"/>
    <w:rsid w:val="008D1E03"/>
    <w:rsid w:val="008D57ED"/>
    <w:rsid w:val="008E4A8E"/>
    <w:rsid w:val="008F1728"/>
    <w:rsid w:val="008F20D1"/>
    <w:rsid w:val="008F55FF"/>
    <w:rsid w:val="008F59B9"/>
    <w:rsid w:val="008F7C3B"/>
    <w:rsid w:val="0090170A"/>
    <w:rsid w:val="0090639F"/>
    <w:rsid w:val="00906BD4"/>
    <w:rsid w:val="0091570A"/>
    <w:rsid w:val="00925B0D"/>
    <w:rsid w:val="009309E7"/>
    <w:rsid w:val="00954D77"/>
    <w:rsid w:val="009569A2"/>
    <w:rsid w:val="00957F5E"/>
    <w:rsid w:val="00960A27"/>
    <w:rsid w:val="00962F87"/>
    <w:rsid w:val="00964156"/>
    <w:rsid w:val="00965B7B"/>
    <w:rsid w:val="00985F15"/>
    <w:rsid w:val="00992500"/>
    <w:rsid w:val="009A06FE"/>
    <w:rsid w:val="009A4A38"/>
    <w:rsid w:val="009B023F"/>
    <w:rsid w:val="009B19CE"/>
    <w:rsid w:val="009C1643"/>
    <w:rsid w:val="009C1BD8"/>
    <w:rsid w:val="009C1EA0"/>
    <w:rsid w:val="009C366C"/>
    <w:rsid w:val="009C4F23"/>
    <w:rsid w:val="009E1BA2"/>
    <w:rsid w:val="009E402F"/>
    <w:rsid w:val="009E42BC"/>
    <w:rsid w:val="009E7018"/>
    <w:rsid w:val="009E7CD8"/>
    <w:rsid w:val="009F0243"/>
    <w:rsid w:val="009F7A92"/>
    <w:rsid w:val="00A0205E"/>
    <w:rsid w:val="00A03D94"/>
    <w:rsid w:val="00A11238"/>
    <w:rsid w:val="00A13ED1"/>
    <w:rsid w:val="00A24547"/>
    <w:rsid w:val="00A34BCF"/>
    <w:rsid w:val="00A44355"/>
    <w:rsid w:val="00A54784"/>
    <w:rsid w:val="00A55005"/>
    <w:rsid w:val="00A56599"/>
    <w:rsid w:val="00A56A6F"/>
    <w:rsid w:val="00A610E8"/>
    <w:rsid w:val="00A7061D"/>
    <w:rsid w:val="00A72438"/>
    <w:rsid w:val="00A735E6"/>
    <w:rsid w:val="00A8062F"/>
    <w:rsid w:val="00A8593F"/>
    <w:rsid w:val="00A92BBD"/>
    <w:rsid w:val="00A97943"/>
    <w:rsid w:val="00A97ED7"/>
    <w:rsid w:val="00AA7D81"/>
    <w:rsid w:val="00AB5741"/>
    <w:rsid w:val="00AB5876"/>
    <w:rsid w:val="00AC02EB"/>
    <w:rsid w:val="00AC1BE2"/>
    <w:rsid w:val="00AC3664"/>
    <w:rsid w:val="00AD4733"/>
    <w:rsid w:val="00AF08CC"/>
    <w:rsid w:val="00AF1727"/>
    <w:rsid w:val="00AF7B2A"/>
    <w:rsid w:val="00B00E89"/>
    <w:rsid w:val="00B04375"/>
    <w:rsid w:val="00B15678"/>
    <w:rsid w:val="00B17145"/>
    <w:rsid w:val="00B1792E"/>
    <w:rsid w:val="00B21856"/>
    <w:rsid w:val="00B22C01"/>
    <w:rsid w:val="00B24533"/>
    <w:rsid w:val="00B24DD8"/>
    <w:rsid w:val="00B25762"/>
    <w:rsid w:val="00B277D1"/>
    <w:rsid w:val="00B3200F"/>
    <w:rsid w:val="00B3313B"/>
    <w:rsid w:val="00B35309"/>
    <w:rsid w:val="00B3593E"/>
    <w:rsid w:val="00B36DB5"/>
    <w:rsid w:val="00B4030C"/>
    <w:rsid w:val="00B4089D"/>
    <w:rsid w:val="00B4523A"/>
    <w:rsid w:val="00B50B46"/>
    <w:rsid w:val="00B52ED5"/>
    <w:rsid w:val="00B67056"/>
    <w:rsid w:val="00B73B31"/>
    <w:rsid w:val="00B7616D"/>
    <w:rsid w:val="00B813CB"/>
    <w:rsid w:val="00B84236"/>
    <w:rsid w:val="00B85C6D"/>
    <w:rsid w:val="00B93062"/>
    <w:rsid w:val="00B95977"/>
    <w:rsid w:val="00BB1DB4"/>
    <w:rsid w:val="00BB2CE2"/>
    <w:rsid w:val="00BC5E6D"/>
    <w:rsid w:val="00BD57A0"/>
    <w:rsid w:val="00BE0D4C"/>
    <w:rsid w:val="00BE7B4B"/>
    <w:rsid w:val="00BE7F5A"/>
    <w:rsid w:val="00C052AA"/>
    <w:rsid w:val="00C124E4"/>
    <w:rsid w:val="00C1644D"/>
    <w:rsid w:val="00C2014E"/>
    <w:rsid w:val="00C27D47"/>
    <w:rsid w:val="00C30316"/>
    <w:rsid w:val="00C33B4D"/>
    <w:rsid w:val="00C64109"/>
    <w:rsid w:val="00C77BCC"/>
    <w:rsid w:val="00C85AC3"/>
    <w:rsid w:val="00C904B1"/>
    <w:rsid w:val="00C94D8C"/>
    <w:rsid w:val="00CA76F0"/>
    <w:rsid w:val="00CB1669"/>
    <w:rsid w:val="00CB7F8A"/>
    <w:rsid w:val="00CC173F"/>
    <w:rsid w:val="00CC1C30"/>
    <w:rsid w:val="00CC409A"/>
    <w:rsid w:val="00CC40AD"/>
    <w:rsid w:val="00CD3606"/>
    <w:rsid w:val="00CD47FE"/>
    <w:rsid w:val="00CD66A1"/>
    <w:rsid w:val="00CE0822"/>
    <w:rsid w:val="00CE256C"/>
    <w:rsid w:val="00CF07DF"/>
    <w:rsid w:val="00CF189C"/>
    <w:rsid w:val="00CF4FB3"/>
    <w:rsid w:val="00D05120"/>
    <w:rsid w:val="00D21DE3"/>
    <w:rsid w:val="00D221B7"/>
    <w:rsid w:val="00D32C78"/>
    <w:rsid w:val="00D42FF3"/>
    <w:rsid w:val="00D5445B"/>
    <w:rsid w:val="00D60175"/>
    <w:rsid w:val="00D764C7"/>
    <w:rsid w:val="00D87E38"/>
    <w:rsid w:val="00D93C2D"/>
    <w:rsid w:val="00DA2186"/>
    <w:rsid w:val="00DA6798"/>
    <w:rsid w:val="00DB0491"/>
    <w:rsid w:val="00DB12C9"/>
    <w:rsid w:val="00DB6F10"/>
    <w:rsid w:val="00DD130E"/>
    <w:rsid w:val="00DD29B2"/>
    <w:rsid w:val="00DD6A01"/>
    <w:rsid w:val="00DF0099"/>
    <w:rsid w:val="00DF29AA"/>
    <w:rsid w:val="00E03571"/>
    <w:rsid w:val="00E07655"/>
    <w:rsid w:val="00E17494"/>
    <w:rsid w:val="00E2343B"/>
    <w:rsid w:val="00E30797"/>
    <w:rsid w:val="00E50A11"/>
    <w:rsid w:val="00E50C92"/>
    <w:rsid w:val="00E534C9"/>
    <w:rsid w:val="00E667D9"/>
    <w:rsid w:val="00E75B11"/>
    <w:rsid w:val="00E75BC1"/>
    <w:rsid w:val="00E801E2"/>
    <w:rsid w:val="00E804E7"/>
    <w:rsid w:val="00E81323"/>
    <w:rsid w:val="00E85BB2"/>
    <w:rsid w:val="00E948EE"/>
    <w:rsid w:val="00EB1563"/>
    <w:rsid w:val="00EB2EE8"/>
    <w:rsid w:val="00EB74A5"/>
    <w:rsid w:val="00EC1E20"/>
    <w:rsid w:val="00EC550B"/>
    <w:rsid w:val="00ED48AE"/>
    <w:rsid w:val="00EF0484"/>
    <w:rsid w:val="00EF3B31"/>
    <w:rsid w:val="00EF5434"/>
    <w:rsid w:val="00EF7075"/>
    <w:rsid w:val="00F00918"/>
    <w:rsid w:val="00F018A6"/>
    <w:rsid w:val="00F0524E"/>
    <w:rsid w:val="00F13F74"/>
    <w:rsid w:val="00F151E0"/>
    <w:rsid w:val="00F22208"/>
    <w:rsid w:val="00F26536"/>
    <w:rsid w:val="00F315E8"/>
    <w:rsid w:val="00F31F9B"/>
    <w:rsid w:val="00F33A15"/>
    <w:rsid w:val="00F41268"/>
    <w:rsid w:val="00F417B3"/>
    <w:rsid w:val="00F448D0"/>
    <w:rsid w:val="00F47A80"/>
    <w:rsid w:val="00F56C73"/>
    <w:rsid w:val="00F6516B"/>
    <w:rsid w:val="00F661D1"/>
    <w:rsid w:val="00F72B8C"/>
    <w:rsid w:val="00F736C1"/>
    <w:rsid w:val="00F8741C"/>
    <w:rsid w:val="00F875D6"/>
    <w:rsid w:val="00FA59E6"/>
    <w:rsid w:val="00FA7737"/>
    <w:rsid w:val="00FB1D43"/>
    <w:rsid w:val="00FC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2F4F7"/>
  <w15:chartTrackingRefBased/>
  <w15:docId w15:val="{E6585235-A21E-44D6-B23D-49B726D6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text"/>
    <w:qFormat/>
    <w:rsid w:val="00435F1C"/>
    <w:pPr>
      <w:spacing w:line="480" w:lineRule="auto"/>
      <w:ind w:firstLine="720"/>
    </w:pPr>
    <w:rPr>
      <w:rFonts w:ascii="Times New Roman" w:hAnsi="Times New Roman"/>
      <w:sz w:val="20"/>
    </w:rPr>
  </w:style>
  <w:style w:type="paragraph" w:styleId="Heading1">
    <w:name w:val="heading 1"/>
    <w:aliases w:val="Heading 1-Section"/>
    <w:basedOn w:val="Normal"/>
    <w:next w:val="Normal"/>
    <w:link w:val="Heading1Char"/>
    <w:uiPriority w:val="9"/>
    <w:rsid w:val="00B73B31"/>
    <w:pPr>
      <w:keepNext/>
      <w:keepLines/>
      <w:spacing w:before="240"/>
      <w:ind w:firstLine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aliases w:val="Heading 2.1,Heading-Sections"/>
    <w:basedOn w:val="Heading1"/>
    <w:next w:val="Normal"/>
    <w:link w:val="Heading2Char"/>
    <w:uiPriority w:val="9"/>
    <w:unhideWhenUsed/>
    <w:qFormat/>
    <w:rsid w:val="00EF7075"/>
    <w:pPr>
      <w:spacing w:before="0"/>
      <w:contextualSpacing/>
      <w:outlineLvl w:val="1"/>
    </w:pPr>
    <w:rPr>
      <w:szCs w:val="26"/>
    </w:rPr>
  </w:style>
  <w:style w:type="paragraph" w:styleId="Heading3">
    <w:name w:val="heading 3"/>
    <w:aliases w:val="Heading 3.1"/>
    <w:basedOn w:val="Normal"/>
    <w:next w:val="Normal"/>
    <w:link w:val="Heading3Char"/>
    <w:uiPriority w:val="9"/>
    <w:unhideWhenUsed/>
    <w:qFormat/>
    <w:rsid w:val="00407FB8"/>
    <w:pPr>
      <w:keepNext/>
      <w:keepLines/>
      <w:ind w:firstLine="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68FC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68F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68F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68F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68F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68F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troheaders">
    <w:name w:val="Intro_headers"/>
    <w:basedOn w:val="Heading3"/>
    <w:next w:val="Normal"/>
    <w:link w:val="IntroheadersChar"/>
    <w:rsid w:val="00894775"/>
    <w:pPr>
      <w:spacing w:line="259" w:lineRule="auto"/>
    </w:pPr>
    <w:rPr>
      <w:rFonts w:cs="Arial"/>
      <w:b w:val="0"/>
      <w:i w:val="0"/>
      <w:szCs w:val="18"/>
    </w:rPr>
  </w:style>
  <w:style w:type="character" w:customStyle="1" w:styleId="IntroheadersChar">
    <w:name w:val="Intro_headers Char"/>
    <w:basedOn w:val="DefaultParagraphFont"/>
    <w:link w:val="Introheaders"/>
    <w:rsid w:val="00894775"/>
    <w:rPr>
      <w:rFonts w:ascii="Times New Roman" w:eastAsiaTheme="majorEastAsia" w:hAnsi="Times New Roman" w:cs="Arial"/>
      <w:b/>
      <w:i/>
      <w:sz w:val="20"/>
      <w:szCs w:val="18"/>
    </w:rPr>
  </w:style>
  <w:style w:type="character" w:customStyle="1" w:styleId="Heading1Char">
    <w:name w:val="Heading 1 Char"/>
    <w:aliases w:val="Heading 1-Section Char"/>
    <w:basedOn w:val="DefaultParagraphFont"/>
    <w:link w:val="Heading1"/>
    <w:uiPriority w:val="9"/>
    <w:rsid w:val="00B73B31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ing2Char">
    <w:name w:val="Heading 2 Char"/>
    <w:aliases w:val="Heading 2.1 Char,Heading-Sections Char"/>
    <w:basedOn w:val="DefaultParagraphFont"/>
    <w:link w:val="Heading2"/>
    <w:uiPriority w:val="9"/>
    <w:rsid w:val="00EF7075"/>
    <w:rPr>
      <w:rFonts w:ascii="Times New Roman" w:eastAsiaTheme="majorEastAsia" w:hAnsi="Times New Roman" w:cstheme="majorBidi"/>
      <w:b/>
      <w:sz w:val="20"/>
      <w:szCs w:val="26"/>
    </w:rPr>
  </w:style>
  <w:style w:type="paragraph" w:styleId="ListParagraph">
    <w:name w:val="List Paragraph"/>
    <w:basedOn w:val="Normal"/>
    <w:uiPriority w:val="34"/>
    <w:qFormat/>
    <w:rsid w:val="002D5261"/>
    <w:pPr>
      <w:ind w:left="720"/>
      <w:contextualSpacing/>
    </w:pPr>
  </w:style>
  <w:style w:type="character" w:customStyle="1" w:styleId="Heading3Char">
    <w:name w:val="Heading 3 Char"/>
    <w:aliases w:val="Heading 3.1 Char"/>
    <w:basedOn w:val="DefaultParagraphFont"/>
    <w:link w:val="Heading3"/>
    <w:uiPriority w:val="9"/>
    <w:rsid w:val="00407FB8"/>
    <w:rPr>
      <w:rFonts w:ascii="Times New Roman" w:eastAsiaTheme="majorEastAsia" w:hAnsi="Times New Roman" w:cstheme="majorBidi"/>
      <w:b/>
      <w:i/>
      <w:sz w:val="20"/>
      <w:szCs w:val="24"/>
    </w:rPr>
  </w:style>
  <w:style w:type="paragraph" w:customStyle="1" w:styleId="Headers1-Section">
    <w:name w:val="Headers1-Section"/>
    <w:basedOn w:val="Heading1"/>
    <w:link w:val="Headers1-SectionChar"/>
    <w:rsid w:val="00894775"/>
    <w:pPr>
      <w:spacing w:before="120" w:after="120"/>
    </w:pPr>
  </w:style>
  <w:style w:type="paragraph" w:customStyle="1" w:styleId="Header1-Subsection">
    <w:name w:val="Header1-Subsection"/>
    <w:basedOn w:val="Headers1-Section"/>
    <w:link w:val="Header1-SubsectionChar"/>
    <w:rsid w:val="002D5261"/>
  </w:style>
  <w:style w:type="character" w:customStyle="1" w:styleId="Headers1-SectionChar">
    <w:name w:val="Headers1-Section Char"/>
    <w:basedOn w:val="Heading1Char"/>
    <w:link w:val="Headers1-Section"/>
    <w:rsid w:val="00894775"/>
    <w:rPr>
      <w:rFonts w:ascii="Times New Roman" w:eastAsiaTheme="majorEastAsia" w:hAnsi="Times New Roman" w:cstheme="majorBidi"/>
      <w:b/>
      <w:sz w:val="20"/>
      <w:szCs w:val="32"/>
    </w:rPr>
  </w:style>
  <w:style w:type="character" w:customStyle="1" w:styleId="Header1-SubsectionChar">
    <w:name w:val="Header1-Subsection Char"/>
    <w:basedOn w:val="Headers1-SectionChar"/>
    <w:link w:val="Header1-Subsection"/>
    <w:rsid w:val="002D5261"/>
    <w:rPr>
      <w:rFonts w:ascii="Times New Roman" w:eastAsiaTheme="majorEastAsia" w:hAnsi="Times New Roman" w:cstheme="majorBidi"/>
      <w:b/>
      <w:sz w:val="20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8A168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1687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A168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1687"/>
    <w:rPr>
      <w:rFonts w:ascii="Times New Roman" w:hAnsi="Times New Roman" w:cs="Times New Roman"/>
      <w:noProof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277D1"/>
    <w:pPr>
      <w:keepNext/>
      <w:spacing w:before="120" w:after="120" w:line="240" w:lineRule="auto"/>
      <w:ind w:firstLine="0"/>
    </w:pPr>
    <w:rPr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7A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8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45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4550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2445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4550"/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05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2A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2A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2AA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14916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68FC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68FC"/>
    <w:rPr>
      <w:rFonts w:asciiTheme="majorHAnsi" w:eastAsiaTheme="majorEastAsia" w:hAnsiTheme="majorHAnsi" w:cstheme="majorBidi"/>
      <w:color w:val="2F5496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68FC"/>
    <w:rPr>
      <w:rFonts w:asciiTheme="majorHAnsi" w:eastAsiaTheme="majorEastAsia" w:hAnsiTheme="majorHAnsi" w:cstheme="majorBidi"/>
      <w:color w:val="1F3763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68FC"/>
    <w:rPr>
      <w:rFonts w:asciiTheme="majorHAnsi" w:eastAsiaTheme="majorEastAsia" w:hAnsiTheme="majorHAnsi" w:cstheme="majorBidi"/>
      <w:i/>
      <w:iCs/>
      <w:color w:val="1F3763" w:themeColor="accent1" w:themeShade="7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68F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68F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Style1-NEW">
    <w:name w:val="Style1-NEW"/>
    <w:uiPriority w:val="99"/>
    <w:rsid w:val="00992500"/>
    <w:pPr>
      <w:numPr>
        <w:numId w:val="9"/>
      </w:numPr>
    </w:pPr>
  </w:style>
  <w:style w:type="character" w:styleId="Hyperlink">
    <w:name w:val="Hyperlink"/>
    <w:basedOn w:val="DefaultParagraphFont"/>
    <w:uiPriority w:val="99"/>
    <w:unhideWhenUsed/>
    <w:rsid w:val="00A2454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4547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4B386F"/>
    <w:pPr>
      <w:spacing w:line="259" w:lineRule="auto"/>
      <w:outlineLvl w:val="9"/>
    </w:pPr>
    <w:rPr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0A634E"/>
    <w:pPr>
      <w:tabs>
        <w:tab w:val="right" w:leader="dot" w:pos="9350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712C7C"/>
    <w:pPr>
      <w:spacing w:after="100"/>
      <w:ind w:left="400"/>
    </w:pPr>
  </w:style>
  <w:style w:type="paragraph" w:customStyle="1" w:styleId="ChapterHeader">
    <w:name w:val="Chapter Header"/>
    <w:basedOn w:val="Heading1"/>
    <w:autoRedefine/>
    <w:rsid w:val="000A634E"/>
    <w:pPr>
      <w:spacing w:before="120" w:after="120"/>
    </w:pPr>
    <w:rPr>
      <w:sz w:val="36"/>
    </w:rPr>
  </w:style>
  <w:style w:type="paragraph" w:styleId="Title">
    <w:name w:val="Title"/>
    <w:basedOn w:val="Normal"/>
    <w:next w:val="Normal"/>
    <w:link w:val="TitleChar"/>
    <w:uiPriority w:val="10"/>
    <w:qFormat/>
    <w:rsid w:val="000A634E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3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ableofFigures">
    <w:name w:val="table of figures"/>
    <w:basedOn w:val="Normal"/>
    <w:next w:val="Normal"/>
    <w:uiPriority w:val="99"/>
    <w:unhideWhenUsed/>
    <w:rsid w:val="004B386F"/>
  </w:style>
  <w:style w:type="paragraph" w:styleId="TOC2">
    <w:name w:val="toc 2"/>
    <w:basedOn w:val="Normal"/>
    <w:next w:val="Normal"/>
    <w:autoRedefine/>
    <w:uiPriority w:val="39"/>
    <w:unhideWhenUsed/>
    <w:rsid w:val="00E948EE"/>
    <w:pPr>
      <w:spacing w:after="100"/>
      <w:ind w:left="200"/>
    </w:pPr>
  </w:style>
  <w:style w:type="paragraph" w:customStyle="1" w:styleId="Heading10">
    <w:name w:val="Heading 1.0"/>
    <w:basedOn w:val="Heading1"/>
    <w:link w:val="Heading10Char"/>
    <w:autoRedefine/>
    <w:qFormat/>
    <w:rsid w:val="00EF7075"/>
    <w:pPr>
      <w:spacing w:before="0"/>
      <w:ind w:left="432" w:hanging="432"/>
    </w:pPr>
    <w:rPr>
      <w:sz w:val="24"/>
    </w:rPr>
  </w:style>
  <w:style w:type="character" w:customStyle="1" w:styleId="Heading10Char">
    <w:name w:val="Heading 1.0 Char"/>
    <w:basedOn w:val="Heading1Char"/>
    <w:link w:val="Heading10"/>
    <w:rsid w:val="00EF7075"/>
    <w:rPr>
      <w:rFonts w:ascii="Times New Roman" w:eastAsiaTheme="majorEastAsia" w:hAnsi="Times New Roman" w:cstheme="majorBidi"/>
      <w:b/>
      <w:sz w:val="24"/>
      <w:szCs w:val="32"/>
    </w:rPr>
  </w:style>
  <w:style w:type="paragraph" w:customStyle="1" w:styleId="PlaceHolder">
    <w:name w:val="PlaceHolder"/>
    <w:basedOn w:val="Normal"/>
    <w:link w:val="PlaceHolderChar"/>
    <w:qFormat/>
    <w:rsid w:val="0091570A"/>
    <w:pPr>
      <w:ind w:firstLine="0"/>
    </w:pPr>
    <w:rPr>
      <w:i/>
      <w:color w:val="0070C0"/>
    </w:rPr>
  </w:style>
  <w:style w:type="character" w:customStyle="1" w:styleId="PlaceHolderChar">
    <w:name w:val="PlaceHolder Char"/>
    <w:basedOn w:val="DefaultParagraphFont"/>
    <w:link w:val="PlaceHolder"/>
    <w:rsid w:val="0091570A"/>
    <w:rPr>
      <w:rFonts w:ascii="Times New Roman" w:hAnsi="Times New Roman"/>
      <w:i/>
      <w:color w:val="0070C0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23677C"/>
  </w:style>
  <w:style w:type="paragraph" w:customStyle="1" w:styleId="Norm-Nonbody">
    <w:name w:val="Norm-Non body"/>
    <w:basedOn w:val="Normal"/>
    <w:link w:val="Norm-NonbodyChar"/>
    <w:qFormat/>
    <w:rsid w:val="00F00918"/>
    <w:pPr>
      <w:ind w:firstLine="0"/>
    </w:pPr>
  </w:style>
  <w:style w:type="character" w:customStyle="1" w:styleId="Norm-NonbodyChar">
    <w:name w:val="Norm-Non body Char"/>
    <w:basedOn w:val="DefaultParagraphFont"/>
    <w:link w:val="Norm-Nonbody"/>
    <w:rsid w:val="00F00918"/>
    <w:rPr>
      <w:rFonts w:ascii="Times New Roman" w:hAnsi="Times New Roman"/>
      <w:sz w:val="20"/>
    </w:rPr>
  </w:style>
  <w:style w:type="paragraph" w:customStyle="1" w:styleId="Appendixtext">
    <w:name w:val="Appendix text"/>
    <w:basedOn w:val="Norm-Nonbody"/>
    <w:link w:val="AppendixtextChar"/>
    <w:qFormat/>
    <w:rsid w:val="00EF7075"/>
    <w:pPr>
      <w:jc w:val="center"/>
    </w:pPr>
    <w:rPr>
      <w:rFonts w:eastAsia="Calibri" w:cs="Times New Roman"/>
      <w:szCs w:val="20"/>
      <w:lang w:val="it-IT"/>
    </w:rPr>
  </w:style>
  <w:style w:type="character" w:customStyle="1" w:styleId="AppendixtextChar">
    <w:name w:val="Appendix text Char"/>
    <w:basedOn w:val="Norm-NonbodyChar"/>
    <w:link w:val="Appendixtext"/>
    <w:rsid w:val="00EF7075"/>
    <w:rPr>
      <w:rFonts w:ascii="Times New Roman" w:eastAsia="Calibri" w:hAnsi="Times New Roman" w:cs="Times New Roman"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917594-C610-4B9D-A374-43FA4C1CD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12</Words>
  <Characters>748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Barrett</dc:creator>
  <cp:keywords/>
  <dc:description/>
  <cp:lastModifiedBy>Welch, Barrett</cp:lastModifiedBy>
  <cp:revision>3</cp:revision>
  <cp:lastPrinted>2019-03-11T22:35:00Z</cp:lastPrinted>
  <dcterms:created xsi:type="dcterms:W3CDTF">2019-07-18T12:32:00Z</dcterms:created>
  <dcterms:modified xsi:type="dcterms:W3CDTF">2019-07-18T12:41:00Z</dcterms:modified>
</cp:coreProperties>
</file>